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19A51" w14:textId="3AB418AA" w:rsidR="00BD04AD" w:rsidRPr="00BC4EC8" w:rsidRDefault="00BD04AD" w:rsidP="00BD04AD">
      <w:pPr>
        <w:rPr>
          <w:rFonts w:ascii="Arial" w:hAnsi="Arial" w:cs="Arial"/>
          <w:color w:val="000000" w:themeColor="text1"/>
          <w:sz w:val="24"/>
          <w:szCs w:val="24"/>
        </w:rPr>
      </w:pPr>
      <w:r w:rsidRPr="00BC4EC8">
        <w:rPr>
          <w:rFonts w:ascii="Arial" w:hAnsi="Arial" w:cs="Arial"/>
          <w:color w:val="000000" w:themeColor="text1"/>
          <w:sz w:val="24"/>
          <w:szCs w:val="24"/>
        </w:rPr>
        <w:t xml:space="preserve">Table S1. Comparisons of clinical </w:t>
      </w:r>
      <w:r w:rsidR="00D670E9">
        <w:rPr>
          <w:rFonts w:ascii="Arial" w:hAnsi="Arial" w:cs="Arial"/>
          <w:color w:val="000000" w:themeColor="text1"/>
          <w:sz w:val="24"/>
          <w:szCs w:val="24"/>
        </w:rPr>
        <w:t xml:space="preserve">baseline </w:t>
      </w:r>
      <w:r w:rsidRPr="00BC4EC8">
        <w:rPr>
          <w:rFonts w:ascii="Arial" w:hAnsi="Arial" w:cs="Arial"/>
          <w:color w:val="000000" w:themeColor="text1"/>
          <w:sz w:val="24"/>
          <w:szCs w:val="24"/>
        </w:rPr>
        <w:t>characteristics between training set and testing set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2552"/>
        <w:gridCol w:w="1559"/>
        <w:gridCol w:w="1641"/>
        <w:gridCol w:w="1478"/>
        <w:gridCol w:w="992"/>
      </w:tblGrid>
      <w:tr w:rsidR="00BD04AD" w:rsidRPr="003A6AB0" w14:paraId="23517F01" w14:textId="77777777" w:rsidTr="00757C0D">
        <w:trPr>
          <w:trHeight w:val="28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9FA5A" w14:textId="77777777" w:rsidR="00BD04AD" w:rsidRPr="003A6AB0" w:rsidRDefault="00BD04AD" w:rsidP="000F352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6423B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Overall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(n=1206)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7D516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training set (n=844)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66604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testing set (n=36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463B3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BD04AD" w:rsidRPr="0083066B" w14:paraId="748FE3F8" w14:textId="77777777" w:rsidTr="00757C0D">
        <w:trPr>
          <w:trHeight w:val="28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820CF4" w14:textId="77777777" w:rsidR="00BD04AD" w:rsidRPr="0083066B" w:rsidRDefault="00BD04AD" w:rsidP="000F352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Demographic characteristic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3799FA" w14:textId="77777777" w:rsidR="00BD04AD" w:rsidRPr="0083066B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1ABB2C" w14:textId="77777777" w:rsidR="00BD04AD" w:rsidRPr="0083066B" w:rsidRDefault="00BD04AD" w:rsidP="000F3522">
            <w:pPr>
              <w:widowControl/>
              <w:jc w:val="righ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8B7F65" w14:textId="77777777" w:rsidR="00BD04AD" w:rsidRPr="0083066B" w:rsidRDefault="00BD04AD" w:rsidP="000F3522">
            <w:pPr>
              <w:widowControl/>
              <w:jc w:val="righ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A32A06" w14:textId="77777777" w:rsidR="00BD04AD" w:rsidRPr="0083066B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BD04AD" w:rsidRPr="003A6AB0" w14:paraId="5340242B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F299F59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Sex(male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D2F5B9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569 (47.2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5A296C42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404 (47.9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022B06B5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65 (45.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AD025A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505</w:t>
            </w:r>
          </w:p>
        </w:tc>
      </w:tr>
      <w:tr w:rsidR="00BD04AD" w:rsidRPr="003A6AB0" w14:paraId="678FDA5E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EB85E8F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Age, year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108517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55.0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41.00, 66.0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2ECEA7D6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55.0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41.00, 66.0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49098679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55.0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41.00, 66.0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789F9C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94</w:t>
            </w:r>
          </w:p>
        </w:tc>
      </w:tr>
      <w:tr w:rsidR="00BD04AD" w:rsidRPr="003A6AB0" w14:paraId="62E83199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4B938EB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History of alcohol us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C95103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251 (20.8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6635980F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81 (21.4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31176B97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70 (19.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874829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454</w:t>
            </w:r>
          </w:p>
        </w:tc>
      </w:tr>
      <w:tr w:rsidR="00BD04AD" w:rsidRPr="003A6AB0" w14:paraId="5F06840D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0C39938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Smoking histor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D9BCA1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251 (20.8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3E264AAD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80 (21.3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5E0B9A4D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71 (19.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2B5270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552</w:t>
            </w:r>
          </w:p>
        </w:tc>
      </w:tr>
      <w:tr w:rsidR="00BD04AD" w:rsidRPr="0083066B" w14:paraId="61A404A6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</w:tcPr>
          <w:p w14:paraId="1804E02F" w14:textId="77777777" w:rsidR="00BD04AD" w:rsidRPr="0083066B" w:rsidRDefault="00BD04AD" w:rsidP="000F352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Vital signs on admissio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E192F6A" w14:textId="77777777" w:rsidR="00BD04AD" w:rsidRPr="0083066B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773C9BCB" w14:textId="77777777" w:rsidR="00BD04AD" w:rsidRPr="0083066B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6B31B3FA" w14:textId="77777777" w:rsidR="00BD04AD" w:rsidRPr="0083066B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CD27A20" w14:textId="77777777" w:rsidR="00BD04AD" w:rsidRPr="0083066B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BD04AD" w:rsidRPr="003A6AB0" w14:paraId="3FFCE15D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C534B37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Temperature (</w:t>
            </w:r>
            <w:r w:rsidRPr="0083066B">
              <w:rPr>
                <w:rFonts w:ascii="宋体" w:eastAsia="宋体" w:hAnsi="宋体" w:cs="宋体" w:hint="eastAsia"/>
                <w:color w:val="000000" w:themeColor="text1"/>
                <w:szCs w:val="21"/>
              </w:rPr>
              <w:t>℃</w:t>
            </w:r>
            <w:r w:rsidRPr="0083066B">
              <w:rPr>
                <w:rFonts w:ascii="Arial" w:hAnsi="Arial" w:cs="Arial"/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7960EF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36.7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36.40, 37.0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58896A8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36.7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36.40, 37.0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340858BD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36.6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36.40, 37.0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411CDB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971</w:t>
            </w:r>
          </w:p>
        </w:tc>
      </w:tr>
      <w:tr w:rsidR="00BD04AD" w:rsidRPr="003A6AB0" w14:paraId="7C4CC5BF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35E8486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Heart rate (beat/min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0EFD6B" w14:textId="77777777" w:rsidR="00BD04AD" w:rsidRPr="00D7450A" w:rsidRDefault="00BD04AD" w:rsidP="000F3522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D7450A">
              <w:rPr>
                <w:rFonts w:ascii="Arial" w:eastAsia="等线" w:hAnsi="Arial" w:cs="Arial"/>
                <w:kern w:val="0"/>
                <w:szCs w:val="21"/>
              </w:rPr>
              <w:t>85.00 (78.00, 96.00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261CCB90" w14:textId="77777777" w:rsidR="00BD04AD" w:rsidRPr="00D7450A" w:rsidRDefault="00BD04AD" w:rsidP="000F3522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D7450A">
              <w:rPr>
                <w:rFonts w:ascii="Arial" w:eastAsia="等线" w:hAnsi="Arial" w:cs="Arial"/>
                <w:kern w:val="0"/>
                <w:szCs w:val="21"/>
              </w:rPr>
              <w:t>85.00 (78.00, 96.00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39BA170C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85.0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78.00, 96.0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1308FE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927</w:t>
            </w:r>
          </w:p>
        </w:tc>
      </w:tr>
      <w:tr w:rsidR="00BD04AD" w:rsidRPr="003A6AB0" w14:paraId="315D1AF6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84B298C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Respiratory rate (</w:t>
            </w:r>
            <w:bookmarkStart w:id="0" w:name="_Hlk63692753"/>
            <w:r w:rsidRPr="0083066B">
              <w:rPr>
                <w:rFonts w:ascii="Arial" w:hAnsi="Arial" w:cs="Arial"/>
                <w:color w:val="000000" w:themeColor="text1"/>
                <w:szCs w:val="21"/>
              </w:rPr>
              <w:t>breath/min</w:t>
            </w:r>
            <w:bookmarkEnd w:id="0"/>
            <w:r w:rsidRPr="0083066B">
              <w:rPr>
                <w:rFonts w:ascii="Arial" w:hAnsi="Arial" w:cs="Arial"/>
                <w:color w:val="000000" w:themeColor="text1"/>
                <w:szCs w:val="21"/>
              </w:rPr>
              <w:t xml:space="preserve">) 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85AEC2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20.0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9.00, 21.0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318E2C95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20.0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9.00, 21.0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36511D62" w14:textId="3B0866AE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A643E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2</w:t>
            </w:r>
            <w:r w:rsidR="00ED78B1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0</w:t>
            </w:r>
            <w:r w:rsidRPr="00DA643E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.00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9.00, 2</w:t>
            </w:r>
            <w:r w:rsidR="00ED78B1">
              <w:rPr>
                <w:rFonts w:ascii="Arial" w:eastAsia="等线" w:hAnsi="Arial" w:cs="Arial"/>
                <w:color w:val="000000"/>
                <w:kern w:val="0"/>
                <w:szCs w:val="21"/>
              </w:rPr>
              <w:t>2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.0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E0F67E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25970">
              <w:rPr>
                <w:rFonts w:ascii="Arial" w:eastAsia="等线" w:hAnsi="Arial" w:cs="Arial"/>
                <w:kern w:val="0"/>
                <w:szCs w:val="21"/>
              </w:rPr>
              <w:t>0.022</w:t>
            </w:r>
          </w:p>
        </w:tc>
      </w:tr>
      <w:tr w:rsidR="00BD04AD" w:rsidRPr="003A6AB0" w14:paraId="34C09B5C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BE02B61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Systolic pressure (mmHg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ED042D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127.0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19.00, 139.0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3CC60751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128.0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19.00, 140.0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14138785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126.0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18.00, 136.0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42ABAB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105</w:t>
            </w:r>
          </w:p>
        </w:tc>
      </w:tr>
      <w:tr w:rsidR="00BD04AD" w:rsidRPr="003A6AB0" w14:paraId="314FDD36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14:paraId="5C14E2E6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 xml:space="preserve">Diastolic pressure (mmHg) 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518086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79.0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71.00, 85.0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59BC6EE4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7450A">
              <w:rPr>
                <w:rFonts w:ascii="Arial" w:eastAsia="等线" w:hAnsi="Arial" w:cs="Arial"/>
                <w:kern w:val="0"/>
                <w:szCs w:val="21"/>
              </w:rPr>
              <w:t>79.00 (70.00, 85.00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2CF71558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79.0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71.25, 85.0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FA95C1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663</w:t>
            </w:r>
          </w:p>
        </w:tc>
      </w:tr>
      <w:tr w:rsidR="00BD04AD" w:rsidRPr="003A6AB0" w14:paraId="548141FE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FE64120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eastAsia="宋体" w:hAnsi="Arial" w:cs="Arial"/>
                <w:color w:val="000000" w:themeColor="text1"/>
                <w:szCs w:val="21"/>
              </w:rPr>
              <w:t>PaO</w:t>
            </w:r>
            <w:r w:rsidRPr="0083066B">
              <w:rPr>
                <w:rFonts w:ascii="Arial" w:eastAsia="宋体" w:hAnsi="Arial" w:cs="Arial"/>
                <w:color w:val="000000" w:themeColor="text1"/>
                <w:szCs w:val="21"/>
                <w:vertAlign w:val="subscript"/>
              </w:rPr>
              <w:t>2</w:t>
            </w:r>
            <w:r w:rsidRPr="0083066B">
              <w:rPr>
                <w:rFonts w:ascii="Arial" w:eastAsia="宋体" w:hAnsi="Arial" w:cs="Arial"/>
                <w:color w:val="000000" w:themeColor="text1"/>
                <w:szCs w:val="21"/>
              </w:rPr>
              <w:t>/FiO</w:t>
            </w:r>
            <w:r w:rsidRPr="0083066B">
              <w:rPr>
                <w:rFonts w:ascii="Arial" w:eastAsia="宋体" w:hAnsi="Arial" w:cs="Arial"/>
                <w:color w:val="000000" w:themeColor="text1"/>
                <w:szCs w:val="21"/>
                <w:vertAlign w:val="subscript"/>
              </w:rPr>
              <w:t>2</w:t>
            </w:r>
            <w:r w:rsidRPr="0083066B">
              <w:rPr>
                <w:rFonts w:ascii="Arial" w:hAnsi="Arial" w:cs="Arial"/>
                <w:color w:val="000000" w:themeColor="text1"/>
                <w:szCs w:val="21"/>
              </w:rPr>
              <w:t xml:space="preserve"> under 3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5D40AB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46 (12.1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5786A401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01 (12.0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634EA9EE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45 (12.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D9FB0E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896</w:t>
            </w:r>
          </w:p>
        </w:tc>
      </w:tr>
      <w:tr w:rsidR="00BD04AD" w:rsidRPr="003A6AB0" w14:paraId="1E1E7AB4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DCD9B6A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Glasgow coma sca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D03229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15.0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5.00, 15.0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5212416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15.0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5.00, 15.0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13724DFD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15.0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5.00, 15.0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26AF44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473</w:t>
            </w:r>
          </w:p>
        </w:tc>
      </w:tr>
      <w:tr w:rsidR="00BD04AD" w:rsidRPr="0083066B" w14:paraId="09575313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</w:tcPr>
          <w:p w14:paraId="12560B4F" w14:textId="77777777" w:rsidR="00BD04AD" w:rsidRPr="0083066B" w:rsidRDefault="00BD04AD" w:rsidP="000F352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Symptoms and Sign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9FC86DB" w14:textId="77777777" w:rsidR="00BD04AD" w:rsidRPr="0083066B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37CE3908" w14:textId="77777777" w:rsidR="00BD04AD" w:rsidRPr="0083066B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7D6EA798" w14:textId="77777777" w:rsidR="00BD04AD" w:rsidRPr="0083066B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9205B32" w14:textId="77777777" w:rsidR="00BD04AD" w:rsidRPr="0083066B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BD04AD" w:rsidRPr="003A6AB0" w14:paraId="7694F859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61AC56F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Feve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1522BD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790 (65.5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51E2B0C2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559 (66.2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00A3E550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231 (63.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A0D195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457</w:t>
            </w:r>
          </w:p>
        </w:tc>
      </w:tr>
      <w:tr w:rsidR="00BD04AD" w:rsidRPr="003A6AB0" w14:paraId="32DFC0B6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C087504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Cou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7DF44A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769 (63.8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2A11B2EB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536 (63.5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0409BAEA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233 (64.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5458CF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827</w:t>
            </w:r>
          </w:p>
        </w:tc>
      </w:tr>
      <w:tr w:rsidR="00BD04AD" w:rsidRPr="003A6AB0" w14:paraId="6C717A31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CF0D2D8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Hemoptysi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D5824F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36 (3.0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2F4E260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26 (3.1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579D2FE6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0 (2.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437F25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91</w:t>
            </w:r>
          </w:p>
        </w:tc>
      </w:tr>
      <w:tr w:rsidR="00BD04AD" w:rsidRPr="003A6AB0" w14:paraId="591348D9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8699C24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Short of breath/dyspne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97F21C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267 (22.1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6E2FFEA0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76 (20.9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424833E4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91 (25.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FB7DBA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117</w:t>
            </w:r>
          </w:p>
        </w:tc>
      </w:tr>
      <w:tr w:rsidR="00BD04AD" w:rsidRPr="003A6AB0" w14:paraId="1BC8C3BD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3DE8579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Weakness/Fatigu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B3483A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437 (36.2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6AE6A7AB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307 (36.4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2DBB39B7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30 (35.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A1FF38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93</w:t>
            </w:r>
          </w:p>
        </w:tc>
      </w:tr>
      <w:tr w:rsidR="00BD04AD" w:rsidRPr="003A6AB0" w14:paraId="0C7A61F9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009EC94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Sore throat/</w:t>
            </w:r>
            <w:proofErr w:type="spellStart"/>
            <w:r w:rsidRPr="0083066B">
              <w:rPr>
                <w:rFonts w:ascii="Arial" w:hAnsi="Arial" w:cs="Arial"/>
                <w:color w:val="000000" w:themeColor="text1"/>
                <w:szCs w:val="21"/>
              </w:rPr>
              <w:t>pharyngalgi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C595C0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94 (7.8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20EB222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59 (7.0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58D47924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35 (9.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3849F6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141</w:t>
            </w:r>
          </w:p>
        </w:tc>
      </w:tr>
      <w:tr w:rsidR="00BD04AD" w:rsidRPr="003A6AB0" w14:paraId="09114745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E0D4DBF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Rhinorrhe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6C6C61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28 (2.3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2D86B6D5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8 (2.1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2420CAF1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0 (2.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1656EB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648</w:t>
            </w:r>
          </w:p>
        </w:tc>
      </w:tr>
      <w:tr w:rsidR="00BD04AD" w:rsidRPr="003A6AB0" w14:paraId="5AA82417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6E7E9FF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Wheez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08C3DD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38 (11.4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D4EC23C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94 (11.1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517E668A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44 (12.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30A7F4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682</w:t>
            </w:r>
          </w:p>
        </w:tc>
      </w:tr>
      <w:tr w:rsidR="00BD04AD" w:rsidRPr="003A6AB0" w14:paraId="1CCB9599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F7D6848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Stuffy nos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16A1DF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22 (1.8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444CAA79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3 (1.5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4C34C237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9 (2.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0BA527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373</w:t>
            </w:r>
          </w:p>
        </w:tc>
      </w:tr>
      <w:tr w:rsidR="00BD04AD" w:rsidRPr="003A6AB0" w14:paraId="28AF37DF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936CC8C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Chest pain/distres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51F904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269 (22.3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21CAE659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92 (22.7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7FF39A47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77 (21.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728D9B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624</w:t>
            </w:r>
          </w:p>
        </w:tc>
      </w:tr>
      <w:tr w:rsidR="00BD04AD" w:rsidRPr="003A6AB0" w14:paraId="65594517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4FF2134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Muscle ache/Myalgi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A9B4C3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07 (8.9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4B8873C2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84 (10.0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4CCDA7ED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23 (6.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B00FC2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057</w:t>
            </w:r>
          </w:p>
        </w:tc>
      </w:tr>
      <w:tr w:rsidR="00BD04AD" w:rsidRPr="003A6AB0" w14:paraId="79B8510A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CBC655D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arthralgi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896ABD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21 (1.7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CD0B936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5 (1.8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6E5E43AD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6 (1.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5735D1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</w:p>
        </w:tc>
      </w:tr>
      <w:tr w:rsidR="00BD04AD" w:rsidRPr="003A6AB0" w14:paraId="350B2E3D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F09DCBA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Headach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659B39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68 (5.6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5D009067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54 (6.4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79B0B02F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4 (3.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63E314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107</w:t>
            </w:r>
          </w:p>
        </w:tc>
      </w:tr>
      <w:tr w:rsidR="00BD04AD" w:rsidRPr="003A6AB0" w14:paraId="5C678511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8F9A7F0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Unconsciousnes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AC6A7E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3 (1.1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2D7E487B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0 (1.2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60AF4EF4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3 (0.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74D04A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807</w:t>
            </w:r>
          </w:p>
        </w:tc>
      </w:tr>
      <w:tr w:rsidR="00BD04AD" w:rsidRPr="003A6AB0" w14:paraId="55E2470E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A68C362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stomachach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1C30C9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22 (1.8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48872FA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8 (2.1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01AFA04A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4 (1.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A4E497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323</w:t>
            </w:r>
          </w:p>
        </w:tc>
      </w:tr>
      <w:tr w:rsidR="00BD04AD" w:rsidRPr="003A6AB0" w14:paraId="71B50439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4CCB887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Nausea/Vomiti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D00815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45 (3.7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3D2DCD3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35 (4.1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7B6E8AA0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0 (2.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C9259E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319</w:t>
            </w:r>
          </w:p>
        </w:tc>
      </w:tr>
      <w:tr w:rsidR="00BD04AD" w:rsidRPr="003A6AB0" w14:paraId="5E1E7D86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86FF924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Diarrhe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B5AC6E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42 (11.8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6A49CF9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07 (12.7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2426F252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35 (9.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2B02FE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165</w:t>
            </w:r>
          </w:p>
        </w:tc>
      </w:tr>
      <w:tr w:rsidR="00BD04AD" w:rsidRPr="0083066B" w14:paraId="067B0F89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</w:tcPr>
          <w:p w14:paraId="52C260CF" w14:textId="77777777" w:rsidR="00BD04AD" w:rsidRPr="0083066B" w:rsidRDefault="00BD04AD" w:rsidP="000F352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lastRenderedPageBreak/>
              <w:t>Comorbiditi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608CAF5" w14:textId="77777777" w:rsidR="00BD04AD" w:rsidRPr="0083066B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1A5EBFBF" w14:textId="77777777" w:rsidR="00BD04AD" w:rsidRPr="0083066B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3FEEB257" w14:textId="77777777" w:rsidR="00BD04AD" w:rsidRPr="0083066B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33C9709" w14:textId="77777777" w:rsidR="00BD04AD" w:rsidRPr="0083066B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BD04AD" w:rsidRPr="003A6AB0" w14:paraId="10646BEB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A0FB763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Chronic heart diseas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FB28C9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09 (9.0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49585600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77 (9.1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5CE81391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32 (8.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438C26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962</w:t>
            </w:r>
          </w:p>
        </w:tc>
      </w:tr>
      <w:tr w:rsidR="00BD04AD" w:rsidRPr="003A6AB0" w14:paraId="0B10EA55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78CCF3D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Asthm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F75231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9 (0.7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E190587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5 (0.6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20F60342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4 (1.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E7AE28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56</w:t>
            </w:r>
          </w:p>
        </w:tc>
      </w:tr>
      <w:tr w:rsidR="00BD04AD" w:rsidRPr="003A6AB0" w14:paraId="73D1DF10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2FA8264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COP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69030D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37 (3.1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AA709EC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22 (2.6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75349AD7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5 (4.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2530E6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216</w:t>
            </w:r>
          </w:p>
        </w:tc>
      </w:tr>
      <w:tr w:rsidR="00BD04AD" w:rsidRPr="003A6AB0" w14:paraId="6D972654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5675E39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Chronic kidney diseas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96A2D2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21 (1.7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22F144A2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5 (1.8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1CE2B586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6 (1.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5A91C6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</w:p>
        </w:tc>
      </w:tr>
      <w:tr w:rsidR="00BD04AD" w:rsidRPr="003A6AB0" w14:paraId="45BB73D8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AA656B4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Chronic liver diseas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5930B3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76 (6.3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AAE1FCB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53 (6.3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55065D47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23 (6.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353EE9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</w:p>
        </w:tc>
      </w:tr>
      <w:tr w:rsidR="00BD04AD" w:rsidRPr="003A6AB0" w14:paraId="5732A685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3580168" w14:textId="6B7088FC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bookmarkStart w:id="1" w:name="_Hlk109815244"/>
            <w:r w:rsidRPr="0083066B">
              <w:rPr>
                <w:rFonts w:ascii="Arial" w:hAnsi="Arial" w:cs="Arial"/>
                <w:szCs w:val="21"/>
              </w:rPr>
              <w:t>chronic neural disease</w:t>
            </w:r>
            <w:bookmarkEnd w:id="1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3AC7C1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8 (1.5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440DE9D7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7 (0.8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64D0B5D2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1 (3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DC1587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25970">
              <w:rPr>
                <w:rFonts w:ascii="Arial" w:eastAsia="等线" w:hAnsi="Arial" w:cs="Arial"/>
                <w:kern w:val="0"/>
                <w:szCs w:val="21"/>
              </w:rPr>
              <w:t>0.008</w:t>
            </w:r>
          </w:p>
        </w:tc>
      </w:tr>
      <w:tr w:rsidR="00BD04AD" w:rsidRPr="003A6AB0" w14:paraId="6A5A8BA6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D2B2B49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eastAsia="等线" w:hAnsi="Arial" w:cs="Arial"/>
                <w:color w:val="000000"/>
                <w:szCs w:val="21"/>
              </w:rPr>
              <w:t>cance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2869BD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35 (2.9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56D1F73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26 (3.1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465C4390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9 (2.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98BB69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707</w:t>
            </w:r>
          </w:p>
        </w:tc>
      </w:tr>
      <w:tr w:rsidR="00BD04AD" w:rsidRPr="003A6AB0" w14:paraId="4BD992AD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EAC5DB6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Diabetes mellit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93D301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76 (14.6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33129692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20 (14.2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6B272445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56 (15.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A764F9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635</w:t>
            </w:r>
          </w:p>
        </w:tc>
      </w:tr>
      <w:tr w:rsidR="00BD04AD" w:rsidRPr="003A6AB0" w14:paraId="418297E2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DCD81A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szCs w:val="21"/>
              </w:rPr>
              <w:t>autoimmune diseas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5B54CE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4 (1.2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65D14A4F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7 (0.8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291CB2FC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7 (1.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0B31CE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178</w:t>
            </w:r>
          </w:p>
        </w:tc>
      </w:tr>
      <w:tr w:rsidR="00BD04AD" w:rsidRPr="003A6AB0" w14:paraId="30088111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A099018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eastAsia="等线" w:hAnsi="Arial" w:cs="Arial"/>
                <w:color w:val="000000"/>
                <w:szCs w:val="21"/>
              </w:rPr>
              <w:t>dementi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E9BE22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8 (1.5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1302141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1 (1.3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2E787AAE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7 (1.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07244D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57</w:t>
            </w:r>
          </w:p>
        </w:tc>
      </w:tr>
      <w:tr w:rsidR="00BD04AD" w:rsidRPr="003A6AB0" w14:paraId="1E5543BE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14C384D" w14:textId="1C0B76EC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szCs w:val="21"/>
              </w:rPr>
              <w:t xml:space="preserve">Hematological </w:t>
            </w:r>
            <w:r w:rsidR="007940B3">
              <w:rPr>
                <w:rFonts w:ascii="Arial" w:hAnsi="Arial" w:cs="Arial" w:hint="eastAsia"/>
                <w:szCs w:val="21"/>
              </w:rPr>
              <w:t>d</w:t>
            </w:r>
            <w:r w:rsidRPr="0083066B">
              <w:rPr>
                <w:rFonts w:ascii="Arial" w:hAnsi="Arial" w:cs="Arial"/>
                <w:szCs w:val="21"/>
              </w:rPr>
              <w:t>iseas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18B49E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31 (2.6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2D5F8A6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24 (2.8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15B0DDD6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7 (1.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3B1304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474</w:t>
            </w:r>
          </w:p>
        </w:tc>
      </w:tr>
      <w:tr w:rsidR="00BD04AD" w:rsidRPr="003A6AB0" w14:paraId="7116DB13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81487D8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eastAsia="等线" w:hAnsi="Arial" w:cs="Arial"/>
                <w:color w:val="000000"/>
                <w:szCs w:val="21"/>
              </w:rPr>
              <w:t>stroke histor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AC4FAB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24 (2.0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2B794A09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5 (1.8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6719F8DC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9 (2.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6CF599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56</w:t>
            </w:r>
          </w:p>
        </w:tc>
      </w:tr>
      <w:tr w:rsidR="00BD04AD" w:rsidRPr="003A6AB0" w14:paraId="27D018A0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4DF68B5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Hypertens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C0A485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336 (27.9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4E746812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232 (27.5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62C947A3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04 (28.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CE34E5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711</w:t>
            </w:r>
          </w:p>
        </w:tc>
      </w:tr>
      <w:tr w:rsidR="00BD04AD" w:rsidRPr="0083066B" w14:paraId="582F6400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</w:tcPr>
          <w:p w14:paraId="754D6705" w14:textId="77777777" w:rsidR="00BD04AD" w:rsidRPr="0083066B" w:rsidRDefault="00BD04AD" w:rsidP="000F352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Laboratory examination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5763429" w14:textId="77777777" w:rsidR="00BD04AD" w:rsidRPr="0083066B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12BBE0CA" w14:textId="77777777" w:rsidR="00BD04AD" w:rsidRPr="0083066B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4CAB5B55" w14:textId="77777777" w:rsidR="00BD04AD" w:rsidRPr="0083066B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4DB9D53" w14:textId="77777777" w:rsidR="00BD04AD" w:rsidRPr="0083066B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BD04AD" w:rsidRPr="003A6AB0" w14:paraId="653CE61C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D1C2E97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White blood cell, ×10</w:t>
            </w:r>
            <w:r w:rsidRPr="0083066B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9</w:t>
            </w:r>
            <w:r w:rsidRPr="0083066B">
              <w:rPr>
                <w:rFonts w:ascii="Arial" w:hAnsi="Arial" w:cs="Arial"/>
                <w:color w:val="000000" w:themeColor="text1"/>
                <w:szCs w:val="21"/>
              </w:rPr>
              <w:t>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34217C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5.5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4.34, 6.96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43F56897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7450A">
              <w:rPr>
                <w:rFonts w:ascii="Arial" w:eastAsia="等线" w:hAnsi="Arial" w:cs="Arial"/>
                <w:kern w:val="0"/>
                <w:szCs w:val="21"/>
              </w:rPr>
              <w:t>5.50 (4.33, 7.04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38BA3AD4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5.5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4.37, 6.8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6FA5EA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592</w:t>
            </w:r>
          </w:p>
        </w:tc>
      </w:tr>
      <w:tr w:rsidR="00BD04AD" w:rsidRPr="003A6AB0" w14:paraId="09DB05C0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C54B3C9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Hemoglobin, g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820A47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128.0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18.00, 139.0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FD0FAC4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128.0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18.00, 139.0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0F311B28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128.0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17.00, 138.0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EB7B03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814</w:t>
            </w:r>
          </w:p>
        </w:tc>
      </w:tr>
      <w:tr w:rsidR="00BD04AD" w:rsidRPr="003A6AB0" w14:paraId="152B56CD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2783A31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Platelet counts, ×10</w:t>
            </w:r>
            <w:r w:rsidRPr="0083066B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9</w:t>
            </w:r>
            <w:r w:rsidRPr="0083066B">
              <w:rPr>
                <w:rFonts w:ascii="Arial" w:hAnsi="Arial" w:cs="Arial"/>
                <w:color w:val="000000" w:themeColor="text1"/>
                <w:szCs w:val="21"/>
              </w:rPr>
              <w:t>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5D406B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206.0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61.25, 262.75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97D21D0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206.0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62.00, 259.0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7086F357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206.0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59.25, 266.0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323517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701</w:t>
            </w:r>
          </w:p>
        </w:tc>
      </w:tr>
      <w:tr w:rsidR="00BD04AD" w:rsidRPr="003A6AB0" w14:paraId="45ED81FE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AADA6BA" w14:textId="3A2ADB43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Lymphocyte counts,</w:t>
            </w:r>
            <w:r w:rsidR="00C52B17">
              <w:rPr>
                <w:rFonts w:ascii="Arial" w:hAnsi="Arial" w:cs="Arial"/>
                <w:color w:val="000000" w:themeColor="text1"/>
                <w:szCs w:val="21"/>
              </w:rPr>
              <w:t xml:space="preserve"> </w:t>
            </w:r>
            <w:r w:rsidRPr="0083066B">
              <w:rPr>
                <w:rFonts w:ascii="Arial" w:hAnsi="Arial" w:cs="Arial"/>
                <w:color w:val="000000" w:themeColor="text1"/>
                <w:szCs w:val="21"/>
              </w:rPr>
              <w:t>×10</w:t>
            </w:r>
            <w:r w:rsidRPr="0083066B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9</w:t>
            </w:r>
            <w:r w:rsidRPr="0083066B">
              <w:rPr>
                <w:rFonts w:ascii="Arial" w:hAnsi="Arial" w:cs="Arial"/>
                <w:color w:val="000000" w:themeColor="text1"/>
                <w:szCs w:val="21"/>
              </w:rPr>
              <w:t>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E20683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1.19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88, 1.63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24209A5F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1.19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89, 1.62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11CEECA1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1.19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87, 1.65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58A638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998</w:t>
            </w:r>
          </w:p>
        </w:tc>
      </w:tr>
      <w:tr w:rsidR="00BD04AD" w:rsidRPr="003A6AB0" w14:paraId="6750D3D4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3A0CA56" w14:textId="181D954B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bookmarkStart w:id="2" w:name="_Hlk63784642"/>
            <w:r w:rsidRPr="0083066B">
              <w:rPr>
                <w:rFonts w:ascii="Arial" w:hAnsi="Arial" w:cs="Arial"/>
                <w:color w:val="000000" w:themeColor="text1"/>
                <w:szCs w:val="21"/>
              </w:rPr>
              <w:t>Neutrophil counts</w:t>
            </w:r>
            <w:bookmarkEnd w:id="2"/>
            <w:r w:rsidRPr="0083066B">
              <w:rPr>
                <w:rFonts w:ascii="Arial" w:hAnsi="Arial" w:cs="Arial"/>
                <w:color w:val="000000" w:themeColor="text1"/>
                <w:szCs w:val="21"/>
              </w:rPr>
              <w:t>, ×10</w:t>
            </w:r>
            <w:r w:rsidRPr="0083066B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9</w:t>
            </w:r>
            <w:r w:rsidRPr="0083066B">
              <w:rPr>
                <w:rFonts w:ascii="Arial" w:hAnsi="Arial" w:cs="Arial"/>
                <w:color w:val="000000" w:themeColor="text1"/>
                <w:szCs w:val="21"/>
              </w:rPr>
              <w:t>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7F0FA6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3.47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2.59, 4.83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478814F1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401E4">
              <w:rPr>
                <w:rFonts w:ascii="Arial" w:hAnsi="Arial" w:cs="Arial"/>
                <w:color w:val="000000" w:themeColor="text1"/>
                <w:szCs w:val="21"/>
              </w:rPr>
              <w:t>3.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5</w:t>
            </w:r>
            <w:r w:rsidRPr="00F401E4">
              <w:rPr>
                <w:rFonts w:ascii="Arial" w:hAnsi="Arial" w:cs="Arial"/>
                <w:color w:val="000000" w:themeColor="text1"/>
                <w:szCs w:val="21"/>
              </w:rPr>
              <w:t>(2.61,4.86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4A983FE3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3.47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2.55, 4.62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D7B53D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77</w:t>
            </w:r>
          </w:p>
        </w:tc>
      </w:tr>
      <w:tr w:rsidR="00BD04AD" w:rsidRPr="003A6AB0" w14:paraId="41713A0E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2DB50B9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eastAsia="等线" w:hAnsi="Arial" w:cs="Arial"/>
                <w:color w:val="000000"/>
                <w:szCs w:val="21"/>
              </w:rPr>
              <w:t>Eosinophils</w:t>
            </w:r>
            <w:r w:rsidRPr="0083066B">
              <w:rPr>
                <w:rFonts w:ascii="Arial" w:hAnsi="Arial" w:cs="Arial"/>
                <w:color w:val="000000" w:themeColor="text1"/>
                <w:szCs w:val="21"/>
              </w:rPr>
              <w:t>, ×10</w:t>
            </w:r>
            <w:r w:rsidRPr="0083066B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9</w:t>
            </w:r>
            <w:r w:rsidRPr="0083066B">
              <w:rPr>
                <w:rFonts w:ascii="Arial" w:hAnsi="Arial" w:cs="Arial"/>
                <w:color w:val="000000" w:themeColor="text1"/>
                <w:szCs w:val="21"/>
              </w:rPr>
              <w:t>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B4817A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0.03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00, 0.08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1D80EF7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7450A">
              <w:rPr>
                <w:rFonts w:ascii="Arial" w:eastAsia="等线" w:hAnsi="Arial" w:cs="Arial"/>
                <w:kern w:val="0"/>
                <w:szCs w:val="21"/>
              </w:rPr>
              <w:t>0.03 (0.01, 0.08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08C31E48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0.03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00, 0.08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6D7012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724</w:t>
            </w:r>
          </w:p>
        </w:tc>
      </w:tr>
      <w:tr w:rsidR="00BD04AD" w:rsidRPr="003A6AB0" w14:paraId="53D278EE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FCD0AEC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eastAsia="等线" w:hAnsi="Arial" w:cs="Arial"/>
                <w:color w:val="000000"/>
                <w:szCs w:val="21"/>
              </w:rPr>
              <w:t>Basophils</w:t>
            </w:r>
            <w:r w:rsidRPr="0083066B">
              <w:rPr>
                <w:rFonts w:ascii="Arial" w:hAnsi="Arial" w:cs="Arial"/>
                <w:color w:val="000000" w:themeColor="text1"/>
                <w:szCs w:val="21"/>
              </w:rPr>
              <w:t>, ×10</w:t>
            </w:r>
            <w:r w:rsidRPr="0083066B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9</w:t>
            </w:r>
            <w:r w:rsidRPr="0083066B">
              <w:rPr>
                <w:rFonts w:ascii="Arial" w:hAnsi="Arial" w:cs="Arial"/>
                <w:color w:val="000000" w:themeColor="text1"/>
                <w:szCs w:val="21"/>
              </w:rPr>
              <w:t>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28BF6C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0.01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01, 0.03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E447B35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0.01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01, 0.03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24378C74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0.01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01, 0.02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13FCB6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446</w:t>
            </w:r>
          </w:p>
        </w:tc>
      </w:tr>
      <w:tr w:rsidR="00BD04AD" w:rsidRPr="003A6AB0" w14:paraId="22150045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C761FC0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Monocyte count, ×10</w:t>
            </w:r>
            <w:r w:rsidRPr="0083066B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9</w:t>
            </w:r>
            <w:r w:rsidRPr="0083066B">
              <w:rPr>
                <w:rFonts w:ascii="Arial" w:hAnsi="Arial" w:cs="Arial"/>
                <w:color w:val="000000" w:themeColor="text1"/>
                <w:szCs w:val="21"/>
              </w:rPr>
              <w:t>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ACD8B2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0.43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32, 0.55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4021D9A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0.43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32, 0.55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603656DD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0.43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32, 0.54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AF45C9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202</w:t>
            </w:r>
          </w:p>
        </w:tc>
      </w:tr>
      <w:tr w:rsidR="00BD04AD" w:rsidRPr="003A6AB0" w14:paraId="7CCFAAF5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AB81F26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Hematocrit (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8FC49B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0.38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35, 0.41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3A7632F2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0.38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35, 0.41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638D3013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0.38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35, 0.41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7A31A7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47</w:t>
            </w:r>
          </w:p>
        </w:tc>
      </w:tr>
      <w:tr w:rsidR="00BD04AD" w:rsidRPr="003A6AB0" w14:paraId="7E9650CC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5DE6A4C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D-dimer, mg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A0B1AA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0.57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37, 1.03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2FCC883F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401E4">
              <w:rPr>
                <w:rFonts w:ascii="Arial" w:hAnsi="Arial" w:cs="Arial"/>
                <w:color w:val="000000" w:themeColor="text1"/>
                <w:szCs w:val="21"/>
              </w:rPr>
              <w:t>0.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6</w:t>
            </w:r>
            <w:r w:rsidRPr="00F401E4">
              <w:rPr>
                <w:rFonts w:ascii="Arial" w:hAnsi="Arial" w:cs="Arial"/>
                <w:color w:val="000000" w:themeColor="text1"/>
                <w:szCs w:val="21"/>
              </w:rPr>
              <w:t>(0.37,1.05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5493A949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0.57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35, 1.0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D2370A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582</w:t>
            </w:r>
          </w:p>
        </w:tc>
      </w:tr>
      <w:tr w:rsidR="00BD04AD" w:rsidRPr="003A6AB0" w14:paraId="73AB87BB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7A69DF7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Fibrinogen, g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06F04F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3.56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2.92, 4.34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6B3DEFE5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401E4">
              <w:rPr>
                <w:rFonts w:ascii="Arial" w:hAnsi="Arial" w:cs="Arial"/>
                <w:color w:val="000000" w:themeColor="text1"/>
                <w:szCs w:val="21"/>
              </w:rPr>
              <w:t>3.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6</w:t>
            </w:r>
            <w:r w:rsidRPr="00F401E4">
              <w:rPr>
                <w:rFonts w:ascii="Arial" w:hAnsi="Arial" w:cs="Arial"/>
                <w:color w:val="000000" w:themeColor="text1"/>
                <w:szCs w:val="21"/>
              </w:rPr>
              <w:t>(2.85,4.32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4229254B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3.56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2.99, 4.42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8886E3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615</w:t>
            </w:r>
          </w:p>
        </w:tc>
      </w:tr>
      <w:tr w:rsidR="00BD04AD" w:rsidRPr="003A6AB0" w14:paraId="18C829F6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68305E6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APTT, 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8610DC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27.8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26.30, 29.7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2141ACA1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Cs w:val="21"/>
              </w:rPr>
            </w:pPr>
            <w:r w:rsidRPr="00F401E4">
              <w:rPr>
                <w:rFonts w:ascii="Arial" w:hAnsi="Arial" w:cs="Arial"/>
                <w:color w:val="000000" w:themeColor="text1"/>
                <w:szCs w:val="21"/>
              </w:rPr>
              <w:t>28(26.3,29.7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6F8854C2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27.8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26.33, 29.7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288020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758</w:t>
            </w:r>
          </w:p>
        </w:tc>
      </w:tr>
      <w:tr w:rsidR="00BD04AD" w:rsidRPr="003A6AB0" w14:paraId="597F6A23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1FE9024" w14:textId="51CE4A76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bookmarkStart w:id="3" w:name="_Hlk109815275"/>
            <w:r w:rsidRPr="0083066B">
              <w:rPr>
                <w:rFonts w:ascii="Arial" w:hAnsi="Arial" w:cs="Arial"/>
                <w:color w:val="000000" w:themeColor="text1"/>
                <w:szCs w:val="21"/>
              </w:rPr>
              <w:t>PT, s</w:t>
            </w:r>
            <w:bookmarkEnd w:id="3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ECA3C0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12.0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1.60, 12.6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6A52BB17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12.0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1.50, 12.5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02E03FFE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12.0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1.80, 12.6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03B68E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25970">
              <w:rPr>
                <w:rFonts w:ascii="Arial" w:eastAsia="等线" w:hAnsi="Arial" w:cs="Arial"/>
                <w:kern w:val="0"/>
                <w:szCs w:val="21"/>
              </w:rPr>
              <w:t>0.042</w:t>
            </w:r>
          </w:p>
        </w:tc>
      </w:tr>
      <w:tr w:rsidR="00BD04AD" w:rsidRPr="003A6AB0" w14:paraId="7B3FDE48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817978F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lastRenderedPageBreak/>
              <w:t>IN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1E106F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1.03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98, 1.06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86930BD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1.03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97, 1.06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767FA843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1.03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.00, 1.06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66F7DF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146</w:t>
            </w:r>
          </w:p>
        </w:tc>
      </w:tr>
      <w:tr w:rsidR="00BD04AD" w:rsidRPr="003A6AB0" w14:paraId="02278E14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C3F59CE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Total bilirubin, μ mol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65122D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10.2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8.10, 13.0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176EFC3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401E4">
              <w:rPr>
                <w:rFonts w:ascii="Arial" w:hAnsi="Arial" w:cs="Arial"/>
                <w:color w:val="000000" w:themeColor="text1"/>
                <w:szCs w:val="21"/>
              </w:rPr>
              <w:t>10.2(8,13.1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1AD8D426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10.2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8.40, 12.88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4F7426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426</w:t>
            </w:r>
          </w:p>
        </w:tc>
      </w:tr>
      <w:tr w:rsidR="00BD04AD" w:rsidRPr="003A6AB0" w14:paraId="6D562869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282588D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Direct bilirubin, μ mol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8BF76A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3.3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2.40, 4.3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D9F4DFD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3.3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2.40, 4.4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037FAA65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3.3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2.52, 4.21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B8A31B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679</w:t>
            </w:r>
          </w:p>
        </w:tc>
      </w:tr>
      <w:tr w:rsidR="00BD04AD" w:rsidRPr="003A6AB0" w14:paraId="7ED4A042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D5929AD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Indirect bilirubin, μ mol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A08A1F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6.9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6.30, 7.6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29DF8A8D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6.9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6.00, 7.5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7FD2FB0B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6.9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6.80, 8.0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F5C6B3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056</w:t>
            </w:r>
          </w:p>
        </w:tc>
      </w:tr>
      <w:tr w:rsidR="00BD04AD" w:rsidRPr="003A6AB0" w14:paraId="54D841C9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E14FF02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ALT, IU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87D375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24.0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7.00, 36.0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63C80046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24.0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7.00, 36.0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0ABF764B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24.0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7.00, 35.0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29CE32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743</w:t>
            </w:r>
          </w:p>
        </w:tc>
      </w:tr>
      <w:tr w:rsidR="00BD04AD" w:rsidRPr="003A6AB0" w14:paraId="02A1C208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7608BF9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AST, IU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E67BAB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24.2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20.00, 33.0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2E23090B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24.2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20.00, 33.0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111EAE23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24.2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21.00, 32.67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0B1E99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668</w:t>
            </w:r>
          </w:p>
        </w:tc>
      </w:tr>
      <w:tr w:rsidR="00BD04AD" w:rsidRPr="003A6AB0" w14:paraId="1F6F5085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29D5658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Total protein, g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06329B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64.6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60.50, 68.6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3DD03D79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Cs w:val="21"/>
              </w:rPr>
            </w:pPr>
            <w:r w:rsidRPr="00F401E4">
              <w:rPr>
                <w:rFonts w:ascii="Arial" w:hAnsi="Arial" w:cs="Arial"/>
                <w:color w:val="000000" w:themeColor="text1"/>
                <w:szCs w:val="21"/>
              </w:rPr>
              <w:t>64.6(60.1,68.7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78D32AA3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64.6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61.35, 68.3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17ADB1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353</w:t>
            </w:r>
          </w:p>
        </w:tc>
      </w:tr>
      <w:tr w:rsidR="00BD04AD" w:rsidRPr="003A6AB0" w14:paraId="7D1B0CF3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C70C367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Albumin, g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050C06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39.1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35.90, 42.2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25AB3891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401E4">
              <w:rPr>
                <w:rFonts w:ascii="Arial" w:hAnsi="Arial" w:cs="Arial"/>
                <w:color w:val="000000" w:themeColor="text1"/>
                <w:szCs w:val="21"/>
              </w:rPr>
              <w:t>39(35.9,42.2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34A5EC37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39.1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36.02, 42.2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63D624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747</w:t>
            </w:r>
          </w:p>
        </w:tc>
      </w:tr>
      <w:tr w:rsidR="00BD04AD" w:rsidRPr="003A6AB0" w14:paraId="3AF12008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1CCB95F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Globulin, g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F024FC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25.2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22.80, 28.2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8C7CF96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25.2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22.60, 28.1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447360AB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25.2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23.10, 28.48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505C49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763</w:t>
            </w:r>
          </w:p>
        </w:tc>
      </w:tr>
      <w:tr w:rsidR="00BD04AD" w:rsidRPr="003A6AB0" w14:paraId="31306934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F669FA2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eastAsia="等线" w:hAnsi="Arial" w:cs="Arial"/>
                <w:color w:val="000000"/>
                <w:szCs w:val="21"/>
              </w:rPr>
              <w:t xml:space="preserve">Triglyceride, </w:t>
            </w:r>
            <w:r w:rsidRPr="0083066B"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  <w:t>mmol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06E3B1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1.23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.08, 1.51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3659CEF9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401E4">
              <w:rPr>
                <w:rFonts w:ascii="Arial" w:hAnsi="Arial" w:cs="Arial"/>
                <w:color w:val="000000" w:themeColor="text1"/>
                <w:szCs w:val="21"/>
              </w:rPr>
              <w:t>1.23(1.04,1.51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2E65FFD9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1.23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.12, 1.5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14F60F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527</w:t>
            </w:r>
          </w:p>
        </w:tc>
      </w:tr>
      <w:tr w:rsidR="00BD04AD" w:rsidRPr="003A6AB0" w14:paraId="68AFB16F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940BBDF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eastAsia="等线" w:hAnsi="Arial" w:cs="Arial"/>
                <w:color w:val="000000"/>
                <w:szCs w:val="21"/>
              </w:rPr>
              <w:t xml:space="preserve">Cholesterol, </w:t>
            </w:r>
            <w:r w:rsidRPr="0083066B"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  <w:t>mmol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741488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4.04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3.68, 4.4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74479EE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401E4">
              <w:rPr>
                <w:rFonts w:ascii="Arial" w:hAnsi="Arial" w:cs="Arial"/>
                <w:color w:val="000000" w:themeColor="text1"/>
                <w:szCs w:val="21"/>
              </w:rPr>
              <w:t>4.0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3</w:t>
            </w:r>
            <w:r w:rsidRPr="00F401E4">
              <w:rPr>
                <w:rFonts w:ascii="Arial" w:hAnsi="Arial" w:cs="Arial"/>
                <w:color w:val="000000" w:themeColor="text1"/>
                <w:szCs w:val="21"/>
              </w:rPr>
              <w:t>(3.62,4.40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69064EBD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4.04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3.84, 4.41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079A1A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145</w:t>
            </w:r>
          </w:p>
        </w:tc>
      </w:tr>
      <w:tr w:rsidR="00BD04AD" w:rsidRPr="003A6AB0" w14:paraId="621D28AE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736CEEF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eastAsia="等线" w:hAnsi="Arial" w:cs="Arial"/>
                <w:color w:val="000000"/>
                <w:szCs w:val="21"/>
              </w:rPr>
              <w:t xml:space="preserve">HDL, </w:t>
            </w:r>
            <w:r w:rsidRPr="0083066B"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  <w:t>mmol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AD77F9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1.03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93, 1.15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35E05A6F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401E4">
              <w:rPr>
                <w:rFonts w:ascii="Arial" w:hAnsi="Arial" w:cs="Arial"/>
                <w:color w:val="000000" w:themeColor="text1"/>
                <w:szCs w:val="21"/>
              </w:rPr>
              <w:t>1(0.92,1.16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7AFA1908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1.03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94, 1.12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9F3766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79</w:t>
            </w:r>
          </w:p>
        </w:tc>
      </w:tr>
      <w:tr w:rsidR="00BD04AD" w:rsidRPr="003A6AB0" w14:paraId="289A19DA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3AE993E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eastAsia="等线" w:hAnsi="Arial" w:cs="Arial"/>
                <w:color w:val="000000"/>
                <w:szCs w:val="21"/>
              </w:rPr>
              <w:t xml:space="preserve">LDL, </w:t>
            </w:r>
            <w:r w:rsidRPr="0083066B"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  <w:t>mmol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39A6EE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2.41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2.18, 2.65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3AC5D646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401E4">
              <w:rPr>
                <w:rFonts w:ascii="Arial" w:hAnsi="Arial" w:cs="Arial"/>
                <w:color w:val="000000" w:themeColor="text1"/>
                <w:szCs w:val="21"/>
              </w:rPr>
              <w:t>2.41(2.12,2.65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52B9FECA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2.41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2.23, 2.66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707089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511</w:t>
            </w:r>
          </w:p>
        </w:tc>
      </w:tr>
      <w:tr w:rsidR="00BD04AD" w:rsidRPr="003A6AB0" w14:paraId="2A241179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ADE911E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eastAsia="等线" w:hAnsi="Arial" w:cs="Arial"/>
                <w:color w:val="000000"/>
                <w:szCs w:val="21"/>
              </w:rPr>
              <w:t xml:space="preserve">CKMB, </w:t>
            </w:r>
            <w:r w:rsidRPr="0083066B"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  <w:t>U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720C56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1.31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.03, 2.02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3D4FE9F4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1.31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99, 2.0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3DCEFDA6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1.31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.10, 2.12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E59223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217</w:t>
            </w:r>
          </w:p>
        </w:tc>
      </w:tr>
      <w:tr w:rsidR="00BD04AD" w:rsidRPr="003A6AB0" w14:paraId="22B8A4E6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4BF10BE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Glucose, mmol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F2354B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5.59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5.05, 6.5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6F36A25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401E4">
              <w:rPr>
                <w:rFonts w:ascii="Arial" w:hAnsi="Arial" w:cs="Arial"/>
                <w:color w:val="000000" w:themeColor="text1"/>
                <w:szCs w:val="21"/>
              </w:rPr>
              <w:t>5.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6</w:t>
            </w:r>
            <w:r w:rsidRPr="00F401E4">
              <w:rPr>
                <w:rFonts w:ascii="Arial" w:hAnsi="Arial" w:cs="Arial"/>
                <w:color w:val="000000" w:themeColor="text1"/>
                <w:szCs w:val="21"/>
              </w:rPr>
              <w:t>(5.01,6.45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133BD680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5.59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5.12, 6.68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A0A3CB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206</w:t>
            </w:r>
          </w:p>
        </w:tc>
      </w:tr>
      <w:tr w:rsidR="00BD04AD" w:rsidRPr="003A6AB0" w14:paraId="174792CB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09AD2AA" w14:textId="64D1F7D8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bookmarkStart w:id="4" w:name="_Hlk109815325"/>
            <w:r w:rsidRPr="0083066B">
              <w:rPr>
                <w:rFonts w:ascii="Arial" w:eastAsia="等线" w:hAnsi="Arial" w:cs="Arial"/>
                <w:color w:val="000000"/>
                <w:szCs w:val="21"/>
              </w:rPr>
              <w:t>Na</w:t>
            </w:r>
            <w:bookmarkEnd w:id="4"/>
            <w:r w:rsidRPr="0083066B">
              <w:rPr>
                <w:rFonts w:ascii="Arial" w:eastAsia="等线" w:hAnsi="Arial" w:cs="Arial"/>
                <w:color w:val="000000"/>
                <w:szCs w:val="21"/>
              </w:rPr>
              <w:t>,</w:t>
            </w:r>
            <w:r w:rsidRPr="0083066B">
              <w:rPr>
                <w:rFonts w:ascii="Arial" w:hAnsi="Arial" w:cs="Arial"/>
                <w:color w:val="000000" w:themeColor="text1"/>
                <w:szCs w:val="21"/>
              </w:rPr>
              <w:t xml:space="preserve"> mmol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9085B1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141.0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39.00, 143.0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3965D182" w14:textId="77777777" w:rsidR="00BD04AD" w:rsidRPr="00CF2F06" w:rsidRDefault="00BD04AD" w:rsidP="000F3522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CF2F06">
              <w:rPr>
                <w:rFonts w:ascii="Arial" w:eastAsia="等线" w:hAnsi="Arial" w:cs="Arial"/>
                <w:kern w:val="0"/>
                <w:szCs w:val="21"/>
              </w:rPr>
              <w:t>141.00 (139.00, 143.00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12234BF6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141.0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38.02, 143.0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25C6C6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25970">
              <w:rPr>
                <w:rFonts w:ascii="Arial" w:eastAsia="等线" w:hAnsi="Arial" w:cs="Arial"/>
                <w:kern w:val="0"/>
                <w:szCs w:val="21"/>
              </w:rPr>
              <w:t>0.018</w:t>
            </w:r>
          </w:p>
        </w:tc>
      </w:tr>
      <w:tr w:rsidR="00BD04AD" w:rsidRPr="003A6AB0" w14:paraId="6371D360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FD728C6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eastAsia="等线" w:hAnsi="Arial" w:cs="Arial"/>
                <w:color w:val="000000"/>
                <w:szCs w:val="21"/>
              </w:rPr>
              <w:t>K,</w:t>
            </w:r>
            <w:r w:rsidRPr="0083066B">
              <w:rPr>
                <w:rFonts w:ascii="Arial" w:hAnsi="Arial" w:cs="Arial"/>
                <w:color w:val="000000" w:themeColor="text1"/>
                <w:szCs w:val="21"/>
              </w:rPr>
              <w:t xml:space="preserve"> mmol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440227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3.95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3.67, 4.21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813844A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4</w:t>
            </w:r>
            <w:r w:rsidRPr="00F401E4">
              <w:rPr>
                <w:rFonts w:ascii="Arial" w:hAnsi="Arial" w:cs="Arial"/>
                <w:color w:val="000000" w:themeColor="text1"/>
                <w:szCs w:val="21"/>
              </w:rPr>
              <w:t>(3.68,4.19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6FC6B092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3.95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3.64, 4.26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70B8E4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958</w:t>
            </w:r>
          </w:p>
        </w:tc>
      </w:tr>
      <w:tr w:rsidR="00BD04AD" w:rsidRPr="003A6AB0" w14:paraId="300671CB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0C6EDD5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eastAsia="等线" w:hAnsi="Arial" w:cs="Arial"/>
                <w:color w:val="000000"/>
                <w:szCs w:val="21"/>
              </w:rPr>
              <w:t>Ca,</w:t>
            </w:r>
            <w:r w:rsidRPr="0083066B">
              <w:rPr>
                <w:rFonts w:ascii="Arial" w:hAnsi="Arial" w:cs="Arial"/>
                <w:color w:val="000000" w:themeColor="text1"/>
                <w:szCs w:val="21"/>
              </w:rPr>
              <w:t xml:space="preserve"> mmol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9EC3B2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2.18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2.10, 2.28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7C649CD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2.18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2.10, 2.27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5D09F18C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2.18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2.10, 2.28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846AEA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437</w:t>
            </w:r>
          </w:p>
        </w:tc>
      </w:tr>
      <w:tr w:rsidR="00BD04AD" w:rsidRPr="003A6AB0" w14:paraId="076B8012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24849F9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eastAsia="等线" w:hAnsi="Arial" w:cs="Arial"/>
                <w:color w:val="000000"/>
                <w:szCs w:val="21"/>
              </w:rPr>
              <w:t>Mg,</w:t>
            </w:r>
            <w:r w:rsidRPr="0083066B">
              <w:rPr>
                <w:rFonts w:ascii="Arial" w:hAnsi="Arial" w:cs="Arial"/>
                <w:color w:val="000000" w:themeColor="text1"/>
                <w:szCs w:val="21"/>
              </w:rPr>
              <w:t xml:space="preserve"> mmol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4A850A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0.85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82, 0.88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7DE913A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0.85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81, 0.88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00761838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0.85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83, 0.87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8BCE05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764</w:t>
            </w:r>
          </w:p>
        </w:tc>
      </w:tr>
      <w:tr w:rsidR="00BD04AD" w:rsidRPr="003A6AB0" w14:paraId="222FCE2A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21CE0D8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BUN, mmol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EAA20C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4.32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3.60, 5.4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C578F90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401E4">
              <w:rPr>
                <w:rFonts w:ascii="Arial" w:hAnsi="Arial" w:cs="Arial"/>
                <w:color w:val="000000" w:themeColor="text1"/>
                <w:szCs w:val="21"/>
              </w:rPr>
              <w:t>4.32(3.60,5.41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162B3BB1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4.32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3.50, 5.24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9DA781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176</w:t>
            </w:r>
          </w:p>
        </w:tc>
      </w:tr>
      <w:tr w:rsidR="00BD04AD" w:rsidRPr="003A6AB0" w14:paraId="6369F309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F04F3FB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Creatinine, μ mol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10AC0B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62.0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52.00, 71.75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46A4DCE4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62.0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52.00, 71.0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3DBAE7D3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62.0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52.00, 72.22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5C710E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281</w:t>
            </w:r>
          </w:p>
        </w:tc>
      </w:tr>
      <w:tr w:rsidR="00BD04AD" w:rsidRPr="003A6AB0" w14:paraId="2499CC07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29D8F03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lastRenderedPageBreak/>
              <w:t xml:space="preserve">Uric acid, </w:t>
            </w:r>
            <w:proofErr w:type="spellStart"/>
            <w:r w:rsidRPr="0083066B">
              <w:rPr>
                <w:rFonts w:ascii="Arial" w:hAnsi="Arial" w:cs="Arial"/>
                <w:color w:val="000000" w:themeColor="text1"/>
                <w:szCs w:val="21"/>
              </w:rPr>
              <w:t>umol</w:t>
            </w:r>
            <w:proofErr w:type="spellEnd"/>
            <w:r w:rsidRPr="0083066B">
              <w:rPr>
                <w:rFonts w:ascii="Arial" w:hAnsi="Arial" w:cs="Arial"/>
                <w:color w:val="000000" w:themeColor="text1"/>
                <w:szCs w:val="21"/>
              </w:rPr>
              <w:t>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8451C4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260.0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217.25, 317.75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6C41806D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260.0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215.00, 316.0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27E8C697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260.0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220.00, 321.02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176566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488</w:t>
            </w:r>
          </w:p>
        </w:tc>
      </w:tr>
      <w:tr w:rsidR="00BD04AD" w:rsidRPr="003A6AB0" w14:paraId="3FBF6348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B34F771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eastAsia="等线" w:hAnsi="Arial" w:cs="Arial"/>
                <w:color w:val="000000"/>
                <w:szCs w:val="21"/>
              </w:rPr>
              <w:t>Myoglobin,</w:t>
            </w:r>
            <w:r w:rsidRPr="0083066B"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  <w:t xml:space="preserve"> g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058E27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32.28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31.49, 33.48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422B61C8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401E4">
              <w:rPr>
                <w:rFonts w:ascii="Arial" w:hAnsi="Arial" w:cs="Arial"/>
                <w:color w:val="000000" w:themeColor="text1"/>
                <w:szCs w:val="21"/>
              </w:rPr>
              <w:t>32.3(31.2,33.8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155319FD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32.28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32.26, 32.59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18BAB4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938</w:t>
            </w:r>
          </w:p>
        </w:tc>
      </w:tr>
      <w:tr w:rsidR="00BD04AD" w:rsidRPr="003A6AB0" w14:paraId="035236DE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C509D78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C-reactive protein, mg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B5D60B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10.0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7.10, 15.49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9E1287A" w14:textId="77777777" w:rsidR="00BD04AD" w:rsidRPr="00CF2F06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Cs w:val="21"/>
              </w:rPr>
            </w:pPr>
            <w:r w:rsidRPr="00CF2F06">
              <w:rPr>
                <w:rFonts w:ascii="Arial" w:eastAsia="等线" w:hAnsi="Arial" w:cs="Arial"/>
                <w:kern w:val="0"/>
                <w:szCs w:val="21"/>
              </w:rPr>
              <w:t>10.00 (6.70, 15.07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4DDAD145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10.0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7.46, 19.35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9B3522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689</w:t>
            </w:r>
          </w:p>
        </w:tc>
      </w:tr>
      <w:tr w:rsidR="00BD04AD" w:rsidRPr="003A6AB0" w14:paraId="769FDC1C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40F8A24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Procalcitonin, μ g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332FFD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0.05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04, 0.06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3DC4F47D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0.05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04, 0.06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47E42611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0.05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04, 0.05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953F08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926</w:t>
            </w:r>
          </w:p>
        </w:tc>
      </w:tr>
      <w:tr w:rsidR="00BD04AD" w:rsidRPr="0083066B" w14:paraId="028749A3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</w:tcPr>
          <w:p w14:paraId="6DCC25F1" w14:textId="77777777" w:rsidR="00BD04AD" w:rsidRPr="0083066B" w:rsidRDefault="00BD04AD" w:rsidP="000F352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Chest CT scan imag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BD86D7C" w14:textId="77777777" w:rsidR="00BD04AD" w:rsidRPr="0083066B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48ED0D48" w14:textId="77777777" w:rsidR="00BD04AD" w:rsidRPr="0083066B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492357D3" w14:textId="77777777" w:rsidR="00BD04AD" w:rsidRPr="0083066B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BED1D3B" w14:textId="77777777" w:rsidR="00BD04AD" w:rsidRPr="0083066B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BD04AD" w:rsidRPr="003A6AB0" w14:paraId="5CE386DD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B20A698" w14:textId="154CC506" w:rsidR="00BD04AD" w:rsidRPr="003A6AB0" w:rsidRDefault="00124F4F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eastAsia="等线" w:hAnsi="Arial" w:cs="Arial"/>
                <w:color w:val="000000"/>
                <w:szCs w:val="21"/>
              </w:rPr>
              <w:t>A</w:t>
            </w:r>
            <w:r w:rsidR="00BD04AD" w:rsidRPr="0083066B">
              <w:rPr>
                <w:rFonts w:ascii="Arial" w:eastAsia="等线" w:hAnsi="Arial" w:cs="Arial"/>
                <w:color w:val="000000"/>
                <w:szCs w:val="21"/>
              </w:rPr>
              <w:t>bnormal lob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A3C76C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4.0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.00, 5.0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C265F89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4.0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.00, 5.0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672BFAC9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4.00 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.00, 5.00</w:t>
            </w: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40E024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345</w:t>
            </w:r>
          </w:p>
        </w:tc>
      </w:tr>
      <w:tr w:rsidR="00BD04AD" w:rsidRPr="003A6AB0" w14:paraId="2E3E8B9E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FB9B88F" w14:textId="0F976B98" w:rsidR="00BD04AD" w:rsidRPr="003A6AB0" w:rsidRDefault="00124F4F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C</w:t>
            </w:r>
            <w:r w:rsidR="00BD04AD" w:rsidRPr="0083066B">
              <w:rPr>
                <w:rFonts w:ascii="Arial" w:hAnsi="Arial" w:cs="Arial"/>
                <w:color w:val="000000" w:themeColor="text1"/>
                <w:szCs w:val="21"/>
              </w:rPr>
              <w:t>onsolid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EA0B7C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97 (16.3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57C75D1A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35 (16.0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164B8C1C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62 (17.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4AC398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687</w:t>
            </w:r>
          </w:p>
        </w:tc>
      </w:tr>
      <w:tr w:rsidR="00BD04AD" w:rsidRPr="003A6AB0" w14:paraId="416BDA06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07EE75E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hAnsi="Arial" w:cs="Arial"/>
                <w:color w:val="000000" w:themeColor="text1"/>
                <w:szCs w:val="21"/>
              </w:rPr>
              <w:t>Ground-glass opacit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7ED91E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935 (77.5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05C10D2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662 (78.4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36FDEF41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273 (75.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D05579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281</w:t>
            </w:r>
          </w:p>
        </w:tc>
      </w:tr>
      <w:tr w:rsidR="00BD04AD" w:rsidRPr="003A6AB0" w14:paraId="2EC35232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197F491" w14:textId="5F8A9842" w:rsidR="00BD04AD" w:rsidRPr="003A6AB0" w:rsidRDefault="00124F4F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eastAsia="等线" w:hAnsi="Arial" w:cs="Arial"/>
                <w:color w:val="000000"/>
                <w:szCs w:val="21"/>
              </w:rPr>
              <w:t>P</w:t>
            </w:r>
            <w:r w:rsidR="00BD04AD" w:rsidRPr="0083066B">
              <w:rPr>
                <w:rFonts w:ascii="Arial" w:eastAsia="等线" w:hAnsi="Arial" w:cs="Arial"/>
                <w:color w:val="000000"/>
                <w:szCs w:val="21"/>
              </w:rPr>
              <w:t>avi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8E3718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7 (0.6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3E45414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5 (0.6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197A8498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2 (0.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3D827B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</w:p>
        </w:tc>
      </w:tr>
      <w:tr w:rsidR="00BD04AD" w:rsidRPr="003A6AB0" w14:paraId="134D83B6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63513C5" w14:textId="66BB5B51" w:rsidR="00BD04AD" w:rsidRPr="003A6AB0" w:rsidRDefault="00124F4F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eastAsia="等线" w:hAnsi="Arial" w:cs="Arial"/>
                <w:color w:val="000000"/>
                <w:szCs w:val="21"/>
              </w:rPr>
              <w:t>F</w:t>
            </w:r>
            <w:r w:rsidR="00BD04AD" w:rsidRPr="0083066B">
              <w:rPr>
                <w:rFonts w:ascii="Arial" w:eastAsia="等线" w:hAnsi="Arial" w:cs="Arial"/>
                <w:color w:val="000000"/>
                <w:szCs w:val="21"/>
              </w:rPr>
              <w:t>ibroti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442A9C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298 (24.7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B236570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206 (24.4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67F72718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92 (25.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A3A069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765</w:t>
            </w:r>
          </w:p>
        </w:tc>
      </w:tr>
      <w:tr w:rsidR="00BD04AD" w:rsidRPr="003A6AB0" w14:paraId="72CEE636" w14:textId="77777777" w:rsidTr="00757C0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FC28D00" w14:textId="67A9C72D" w:rsidR="00BD04AD" w:rsidRPr="003A6AB0" w:rsidRDefault="00124F4F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eastAsia="等线" w:hAnsi="Arial" w:cs="Arial"/>
                <w:color w:val="000000"/>
                <w:szCs w:val="21"/>
              </w:rPr>
              <w:t>E</w:t>
            </w:r>
            <w:r w:rsidR="00BD04AD" w:rsidRPr="0083066B">
              <w:rPr>
                <w:rFonts w:ascii="Arial" w:eastAsia="等线" w:hAnsi="Arial" w:cs="Arial"/>
                <w:color w:val="000000"/>
                <w:szCs w:val="21"/>
              </w:rPr>
              <w:t>ffus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A7EF1A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53 (4.4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68C7178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39 (4.6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24E9C4D7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4 (3.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312115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666</w:t>
            </w:r>
          </w:p>
        </w:tc>
      </w:tr>
      <w:tr w:rsidR="00BD04AD" w:rsidRPr="003A6AB0" w14:paraId="1511199D" w14:textId="77777777" w:rsidTr="00757C0D">
        <w:trPr>
          <w:trHeight w:val="28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29FAE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83066B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Incidence of </w:t>
            </w: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MACE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485A5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63 (5.2)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7BD98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48 (5.7)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141F7" w14:textId="77777777" w:rsidR="00BD04AD" w:rsidRPr="003A6AB0" w:rsidRDefault="00BD04AD" w:rsidP="000F352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15 (4.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C8117" w14:textId="77777777" w:rsidR="00BD04AD" w:rsidRPr="003A6AB0" w:rsidRDefault="00BD04AD" w:rsidP="000F352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6AB0">
              <w:rPr>
                <w:rFonts w:ascii="Arial" w:eastAsia="等线" w:hAnsi="Arial" w:cs="Arial"/>
                <w:color w:val="000000"/>
                <w:kern w:val="0"/>
                <w:szCs w:val="21"/>
              </w:rPr>
              <w:t>0.336</w:t>
            </w:r>
          </w:p>
        </w:tc>
      </w:tr>
    </w:tbl>
    <w:p w14:paraId="4C104FBC" w14:textId="77777777" w:rsidR="00BD04AD" w:rsidRPr="000473D4" w:rsidRDefault="00BD04AD" w:rsidP="00BD04AD">
      <w:pPr>
        <w:rPr>
          <w:rFonts w:ascii="Arial" w:eastAsia="宋体" w:hAnsi="Arial" w:cs="Arial"/>
          <w:color w:val="000000" w:themeColor="text1"/>
          <w:sz w:val="24"/>
          <w:szCs w:val="24"/>
        </w:rPr>
      </w:pPr>
      <w:r w:rsidRPr="000473D4">
        <w:rPr>
          <w:rFonts w:ascii="Arial" w:eastAsia="宋体" w:hAnsi="Arial" w:cs="Arial"/>
          <w:color w:val="000000" w:themeColor="text1"/>
          <w:sz w:val="24"/>
          <w:szCs w:val="24"/>
        </w:rPr>
        <w:t xml:space="preserve">Data are shown as median with interquartile range (IQR) for continuous variables or number with percentage for categorical variables. </w:t>
      </w:r>
    </w:p>
    <w:p w14:paraId="28CFC5E0" w14:textId="03FD6174" w:rsidR="00BD04AD" w:rsidRPr="00BF5EB4" w:rsidRDefault="007940B3" w:rsidP="00BD04AD">
      <w:pPr>
        <w:rPr>
          <w:rFonts w:ascii="Arial" w:eastAsia="宋体" w:hAnsi="Arial" w:cs="Arial"/>
          <w:color w:val="333333"/>
          <w:sz w:val="24"/>
          <w:szCs w:val="24"/>
          <w:shd w:val="clear" w:color="auto" w:fill="FFFFFF"/>
        </w:rPr>
      </w:pPr>
      <w:r w:rsidRPr="000473D4">
        <w:rPr>
          <w:rFonts w:ascii="Arial" w:eastAsia="宋体" w:hAnsi="Arial" w:cs="Arial"/>
          <w:color w:val="000000" w:themeColor="text1"/>
          <w:sz w:val="24"/>
          <w:szCs w:val="24"/>
        </w:rPr>
        <w:t>n: numbers;</w:t>
      </w:r>
      <w:r w:rsidRPr="007940B3">
        <w:rPr>
          <w:rFonts w:ascii="Arial" w:eastAsia="宋体" w:hAnsi="Arial" w:cs="Arial"/>
          <w:color w:val="000000" w:themeColor="text1"/>
          <w:sz w:val="24"/>
          <w:szCs w:val="24"/>
        </w:rPr>
        <w:t xml:space="preserve"> </w:t>
      </w:r>
      <w:r w:rsidRPr="000473D4">
        <w:rPr>
          <w:rFonts w:ascii="Arial" w:eastAsia="宋体" w:hAnsi="Arial" w:cs="Arial"/>
          <w:color w:val="000000" w:themeColor="text1"/>
          <w:sz w:val="24"/>
          <w:szCs w:val="24"/>
        </w:rPr>
        <w:t>PaO</w:t>
      </w:r>
      <w:r w:rsidRPr="00A37C17">
        <w:rPr>
          <w:rFonts w:ascii="Arial" w:eastAsia="宋体" w:hAnsi="Arial" w:cs="Arial"/>
          <w:color w:val="000000" w:themeColor="text1"/>
          <w:sz w:val="24"/>
          <w:szCs w:val="24"/>
          <w:vertAlign w:val="subscript"/>
        </w:rPr>
        <w:t>2</w:t>
      </w:r>
      <w:r>
        <w:rPr>
          <w:rFonts w:ascii="Arial" w:eastAsia="宋体" w:hAnsi="Arial" w:cs="Arial" w:hint="eastAsia"/>
          <w:color w:val="000000" w:themeColor="text1"/>
          <w:sz w:val="24"/>
          <w:szCs w:val="24"/>
        </w:rPr>
        <w:t>:</w:t>
      </w:r>
      <w:r w:rsidRPr="00A37C17">
        <w:t xml:space="preserve"> </w:t>
      </w:r>
      <w:bookmarkStart w:id="5" w:name="_Hlk65932231"/>
      <w:r w:rsidRPr="00A37C17">
        <w:rPr>
          <w:rFonts w:ascii="Arial" w:eastAsia="宋体" w:hAnsi="Arial" w:cs="Arial"/>
          <w:color w:val="000000" w:themeColor="text1"/>
          <w:sz w:val="24"/>
          <w:szCs w:val="24"/>
        </w:rPr>
        <w:t>arterial partial pressure of oxygen</w:t>
      </w:r>
      <w:r>
        <w:rPr>
          <w:rFonts w:ascii="Arial" w:eastAsia="宋体" w:hAnsi="Arial" w:cs="Arial"/>
          <w:color w:val="000000" w:themeColor="text1"/>
          <w:sz w:val="24"/>
          <w:szCs w:val="24"/>
        </w:rPr>
        <w:t xml:space="preserve">; </w:t>
      </w:r>
      <w:r w:rsidRPr="000473D4">
        <w:rPr>
          <w:rFonts w:ascii="Arial" w:eastAsia="宋体" w:hAnsi="Arial" w:cs="Arial"/>
          <w:color w:val="000000" w:themeColor="text1"/>
          <w:sz w:val="24"/>
          <w:szCs w:val="24"/>
        </w:rPr>
        <w:t>FiO</w:t>
      </w:r>
      <w:r w:rsidRPr="00A37C17">
        <w:rPr>
          <w:rFonts w:ascii="Arial" w:eastAsia="宋体" w:hAnsi="Arial" w:cs="Arial"/>
          <w:color w:val="000000" w:themeColor="text1"/>
          <w:sz w:val="24"/>
          <w:szCs w:val="24"/>
          <w:vertAlign w:val="subscript"/>
        </w:rPr>
        <w:t>2</w:t>
      </w:r>
      <w:r>
        <w:rPr>
          <w:rFonts w:ascii="Arial" w:eastAsia="宋体" w:hAnsi="Arial" w:cs="Arial"/>
          <w:color w:val="000000" w:themeColor="text1"/>
          <w:sz w:val="24"/>
          <w:szCs w:val="24"/>
        </w:rPr>
        <w:t>:</w:t>
      </w:r>
      <w:r w:rsidRPr="00A37C17">
        <w:t xml:space="preserve"> </w:t>
      </w:r>
      <w:r w:rsidRPr="00A37C17">
        <w:rPr>
          <w:rFonts w:ascii="Arial" w:eastAsia="宋体" w:hAnsi="Arial" w:cs="Arial"/>
          <w:color w:val="000000" w:themeColor="text1"/>
          <w:sz w:val="24"/>
          <w:szCs w:val="24"/>
        </w:rPr>
        <w:t>Fraction of inspiration oxygen</w:t>
      </w:r>
      <w:r w:rsidRPr="000473D4">
        <w:rPr>
          <w:rFonts w:ascii="Arial" w:eastAsia="宋体" w:hAnsi="Arial" w:cs="Arial"/>
          <w:color w:val="000000" w:themeColor="text1"/>
          <w:sz w:val="24"/>
          <w:szCs w:val="24"/>
        </w:rPr>
        <w:t>;</w:t>
      </w:r>
      <w:bookmarkEnd w:id="5"/>
      <w:r w:rsidRPr="007940B3">
        <w:rPr>
          <w:rFonts w:ascii="Arial" w:eastAsia="宋体" w:hAnsi="Arial" w:cs="Arial"/>
          <w:color w:val="000000" w:themeColor="text1"/>
          <w:sz w:val="24"/>
          <w:szCs w:val="24"/>
        </w:rPr>
        <w:t xml:space="preserve"> </w:t>
      </w:r>
      <w:r w:rsidRPr="000473D4">
        <w:rPr>
          <w:rFonts w:ascii="Arial" w:eastAsia="宋体" w:hAnsi="Arial" w:cs="Arial"/>
          <w:color w:val="000000" w:themeColor="text1"/>
          <w:sz w:val="24"/>
          <w:szCs w:val="24"/>
        </w:rPr>
        <w:t>COPD, Chronic Obstructive Pulmonary Disease;</w:t>
      </w:r>
      <w:r w:rsidR="009212D0" w:rsidRPr="009212D0">
        <w:rPr>
          <w:rFonts w:ascii="Arial" w:eastAsia="宋体" w:hAnsi="Arial" w:cs="Arial"/>
          <w:color w:val="000000" w:themeColor="text1"/>
          <w:sz w:val="24"/>
          <w:szCs w:val="24"/>
        </w:rPr>
        <w:t xml:space="preserve"> </w:t>
      </w:r>
      <w:r w:rsidR="009212D0" w:rsidRPr="000473D4">
        <w:rPr>
          <w:rFonts w:ascii="Arial" w:eastAsia="宋体" w:hAnsi="Arial" w:cs="Arial"/>
          <w:color w:val="000000" w:themeColor="text1"/>
          <w:sz w:val="24"/>
          <w:szCs w:val="24"/>
        </w:rPr>
        <w:t>APTT: Activated partial thromboplastin time; PT: Prothrombin time; INR: international normalized ratio;</w:t>
      </w:r>
      <w:r w:rsidR="009212D0" w:rsidRPr="009212D0">
        <w:rPr>
          <w:rFonts w:ascii="Arial" w:eastAsia="宋体" w:hAnsi="Arial" w:cs="Arial"/>
          <w:color w:val="000000" w:themeColor="text1"/>
          <w:sz w:val="24"/>
          <w:szCs w:val="24"/>
        </w:rPr>
        <w:t xml:space="preserve"> </w:t>
      </w:r>
      <w:r w:rsidR="009212D0" w:rsidRPr="000473D4">
        <w:rPr>
          <w:rFonts w:ascii="Arial" w:eastAsia="宋体" w:hAnsi="Arial" w:cs="Arial"/>
          <w:color w:val="000000" w:themeColor="text1"/>
          <w:sz w:val="24"/>
          <w:szCs w:val="24"/>
        </w:rPr>
        <w:t>ALT: Alanine aminotransferase; AST: Aspartate aminotransferase;</w:t>
      </w:r>
      <w:r w:rsidR="00781FBA" w:rsidRPr="00781FBA">
        <w:rPr>
          <w:rFonts w:ascii="Arial" w:eastAsia="宋体" w:hAnsi="Arial" w:cs="Arial"/>
          <w:color w:val="333333"/>
          <w:sz w:val="24"/>
          <w:szCs w:val="24"/>
          <w:shd w:val="clear" w:color="auto" w:fill="FFFFFF"/>
        </w:rPr>
        <w:t xml:space="preserve"> </w:t>
      </w:r>
      <w:r w:rsidR="00781FBA" w:rsidRPr="000473D4">
        <w:rPr>
          <w:rFonts w:ascii="Arial" w:eastAsia="宋体" w:hAnsi="Arial" w:cs="Arial"/>
          <w:color w:val="333333"/>
          <w:sz w:val="24"/>
          <w:szCs w:val="24"/>
          <w:shd w:val="clear" w:color="auto" w:fill="FFFFFF"/>
        </w:rPr>
        <w:t xml:space="preserve">HDL: high density lipoprotein; LDL: low </w:t>
      </w:r>
      <w:r w:rsidR="00781FBA" w:rsidRPr="000473D4">
        <w:rPr>
          <w:rFonts w:ascii="Arial" w:eastAsia="宋体" w:hAnsi="Arial" w:cs="Arial"/>
          <w:color w:val="434343"/>
          <w:sz w:val="24"/>
          <w:szCs w:val="24"/>
          <w:shd w:val="clear" w:color="auto" w:fill="FCFCFE"/>
        </w:rPr>
        <w:t>density lipoprotein</w:t>
      </w:r>
      <w:r w:rsidR="00781FBA" w:rsidRPr="000473D4">
        <w:rPr>
          <w:rFonts w:ascii="Arial" w:eastAsia="宋体" w:hAnsi="Arial" w:cs="Arial"/>
          <w:color w:val="333333"/>
          <w:sz w:val="24"/>
          <w:szCs w:val="24"/>
          <w:shd w:val="clear" w:color="auto" w:fill="FFFFFF"/>
        </w:rPr>
        <w:t>;</w:t>
      </w:r>
      <w:r w:rsidR="00781FBA" w:rsidRPr="000473D4">
        <w:rPr>
          <w:rFonts w:ascii="Arial" w:eastAsia="宋体" w:hAnsi="Arial" w:cs="Arial"/>
          <w:color w:val="000000" w:themeColor="text1"/>
          <w:sz w:val="24"/>
          <w:szCs w:val="24"/>
        </w:rPr>
        <w:t xml:space="preserve"> </w:t>
      </w:r>
      <w:r w:rsidR="00781FBA" w:rsidRPr="000473D4">
        <w:rPr>
          <w:rFonts w:ascii="Arial" w:eastAsia="宋体" w:hAnsi="Arial" w:cs="Arial"/>
          <w:color w:val="333333"/>
          <w:sz w:val="24"/>
          <w:szCs w:val="24"/>
          <w:shd w:val="clear" w:color="auto" w:fill="FFFFFF"/>
        </w:rPr>
        <w:t>CKMB: creatine kinase-MB;</w:t>
      </w:r>
      <w:r w:rsidR="00781FBA" w:rsidRPr="00781FBA">
        <w:rPr>
          <w:rFonts w:ascii="Arial" w:eastAsia="宋体" w:hAnsi="Arial" w:cs="Arial"/>
          <w:color w:val="333333"/>
          <w:sz w:val="24"/>
          <w:szCs w:val="24"/>
          <w:shd w:val="clear" w:color="auto" w:fill="FFFFFF"/>
        </w:rPr>
        <w:t xml:space="preserve"> </w:t>
      </w:r>
      <w:r w:rsidR="00781FBA">
        <w:rPr>
          <w:rFonts w:ascii="Arial" w:eastAsia="宋体" w:hAnsi="Arial" w:cs="Arial"/>
          <w:color w:val="333333"/>
          <w:sz w:val="24"/>
          <w:szCs w:val="24"/>
          <w:shd w:val="clear" w:color="auto" w:fill="FFFFFF"/>
        </w:rPr>
        <w:t>Na:</w:t>
      </w:r>
      <w:r w:rsidR="00781FBA" w:rsidRPr="00781FBA">
        <w:t xml:space="preserve"> </w:t>
      </w:r>
      <w:r w:rsidR="00781FBA" w:rsidRPr="00781FBA">
        <w:rPr>
          <w:rFonts w:ascii="Arial" w:eastAsia="宋体" w:hAnsi="Arial" w:cs="Arial"/>
          <w:color w:val="333333"/>
          <w:sz w:val="24"/>
          <w:szCs w:val="24"/>
          <w:shd w:val="clear" w:color="auto" w:fill="FFFFFF"/>
        </w:rPr>
        <w:t>sodium</w:t>
      </w:r>
      <w:r w:rsidR="00781FBA">
        <w:rPr>
          <w:rFonts w:ascii="Arial" w:eastAsia="宋体" w:hAnsi="Arial" w:cs="Arial"/>
          <w:color w:val="333333"/>
          <w:sz w:val="24"/>
          <w:szCs w:val="24"/>
          <w:shd w:val="clear" w:color="auto" w:fill="FFFFFF"/>
        </w:rPr>
        <w:t>; K:</w:t>
      </w:r>
      <w:r w:rsidR="00781FBA" w:rsidRPr="00781FBA">
        <w:t xml:space="preserve"> </w:t>
      </w:r>
      <w:r w:rsidR="00781FBA" w:rsidRPr="00781FBA">
        <w:rPr>
          <w:rFonts w:ascii="Arial" w:eastAsia="宋体" w:hAnsi="Arial" w:cs="Arial"/>
          <w:color w:val="333333"/>
          <w:sz w:val="24"/>
          <w:szCs w:val="24"/>
          <w:shd w:val="clear" w:color="auto" w:fill="FFFFFF"/>
        </w:rPr>
        <w:t>potassium</w:t>
      </w:r>
      <w:r w:rsidR="00781FBA">
        <w:rPr>
          <w:rFonts w:ascii="Arial" w:eastAsia="宋体" w:hAnsi="Arial" w:cs="Arial"/>
          <w:color w:val="333333"/>
          <w:sz w:val="24"/>
          <w:szCs w:val="24"/>
          <w:shd w:val="clear" w:color="auto" w:fill="FFFFFF"/>
        </w:rPr>
        <w:t>; Ca:</w:t>
      </w:r>
      <w:r w:rsidR="00781FBA" w:rsidRPr="00781FBA">
        <w:t xml:space="preserve"> </w:t>
      </w:r>
      <w:r w:rsidR="00781FBA" w:rsidRPr="00781FBA">
        <w:rPr>
          <w:rFonts w:ascii="Arial" w:eastAsia="宋体" w:hAnsi="Arial" w:cs="Arial"/>
          <w:color w:val="333333"/>
          <w:sz w:val="24"/>
          <w:szCs w:val="24"/>
          <w:shd w:val="clear" w:color="auto" w:fill="FFFFFF"/>
        </w:rPr>
        <w:t>calcium</w:t>
      </w:r>
      <w:r w:rsidR="00781FBA">
        <w:rPr>
          <w:rFonts w:ascii="Arial" w:eastAsia="宋体" w:hAnsi="Arial" w:cs="Arial"/>
          <w:color w:val="333333"/>
          <w:sz w:val="24"/>
          <w:szCs w:val="24"/>
          <w:shd w:val="clear" w:color="auto" w:fill="FFFFFF"/>
        </w:rPr>
        <w:t>; Mg:</w:t>
      </w:r>
      <w:r w:rsidR="00781FBA" w:rsidRPr="00781FBA">
        <w:t xml:space="preserve"> </w:t>
      </w:r>
      <w:r w:rsidR="00781FBA" w:rsidRPr="00781FBA">
        <w:rPr>
          <w:rFonts w:ascii="Arial" w:eastAsia="宋体" w:hAnsi="Arial" w:cs="Arial"/>
          <w:color w:val="333333"/>
          <w:sz w:val="24"/>
          <w:szCs w:val="24"/>
          <w:shd w:val="clear" w:color="auto" w:fill="FFFFFF"/>
        </w:rPr>
        <w:t>magnesium</w:t>
      </w:r>
      <w:r w:rsidR="00781FBA">
        <w:rPr>
          <w:rFonts w:ascii="Arial" w:eastAsia="宋体" w:hAnsi="Arial" w:cs="Arial"/>
          <w:color w:val="333333"/>
          <w:sz w:val="24"/>
          <w:szCs w:val="24"/>
          <w:shd w:val="clear" w:color="auto" w:fill="FFFFFF"/>
        </w:rPr>
        <w:t>;</w:t>
      </w:r>
      <w:r w:rsidR="00BF5EB4">
        <w:rPr>
          <w:rFonts w:ascii="Arial" w:eastAsia="宋体" w:hAnsi="Arial" w:cs="Arial" w:hint="eastAsia"/>
          <w:color w:val="333333"/>
          <w:sz w:val="24"/>
          <w:szCs w:val="24"/>
          <w:shd w:val="clear" w:color="auto" w:fill="FFFFFF"/>
        </w:rPr>
        <w:t xml:space="preserve"> </w:t>
      </w:r>
      <w:r w:rsidR="00781FBA" w:rsidRPr="000473D4">
        <w:rPr>
          <w:rFonts w:ascii="Arial" w:eastAsia="宋体" w:hAnsi="Arial" w:cs="Arial"/>
          <w:color w:val="333333"/>
          <w:sz w:val="24"/>
          <w:szCs w:val="24"/>
          <w:shd w:val="clear" w:color="auto" w:fill="FFFFFF"/>
        </w:rPr>
        <w:t xml:space="preserve">BUN: </w:t>
      </w:r>
      <w:bookmarkStart w:id="6" w:name="_Hlk63784658"/>
      <w:r w:rsidR="00781FBA" w:rsidRPr="000473D4">
        <w:rPr>
          <w:rFonts w:ascii="Arial" w:hAnsi="Arial" w:cs="Arial"/>
          <w:color w:val="000000" w:themeColor="text1"/>
          <w:sz w:val="24"/>
          <w:szCs w:val="24"/>
        </w:rPr>
        <w:t>Blood urea nitrogen</w:t>
      </w:r>
      <w:bookmarkEnd w:id="6"/>
      <w:r w:rsidR="00781FBA" w:rsidRPr="000473D4">
        <w:rPr>
          <w:rFonts w:ascii="Arial" w:eastAsia="宋体" w:hAnsi="Arial" w:cs="Arial"/>
          <w:color w:val="000000" w:themeColor="text1"/>
          <w:sz w:val="24"/>
          <w:szCs w:val="24"/>
        </w:rPr>
        <w:t>;</w:t>
      </w:r>
      <w:r w:rsidR="00FD6AFF" w:rsidRPr="00FD6AFF">
        <w:rPr>
          <w:rFonts w:ascii="Arial" w:eastAsia="宋体" w:hAnsi="Arial" w:cs="Arial"/>
          <w:color w:val="000000" w:themeColor="text1"/>
          <w:sz w:val="24"/>
          <w:szCs w:val="24"/>
        </w:rPr>
        <w:t xml:space="preserve"> </w:t>
      </w:r>
      <w:r w:rsidR="00FD6AFF" w:rsidRPr="000473D4">
        <w:rPr>
          <w:rFonts w:ascii="Arial" w:eastAsia="宋体" w:hAnsi="Arial" w:cs="Arial"/>
          <w:color w:val="000000" w:themeColor="text1"/>
          <w:sz w:val="24"/>
          <w:szCs w:val="24"/>
        </w:rPr>
        <w:t>CT: computed tomography;</w:t>
      </w:r>
      <w:r w:rsidR="00BF5EB4">
        <w:rPr>
          <w:rFonts w:ascii="Arial" w:eastAsia="宋体" w:hAnsi="Arial" w:cs="Arial" w:hint="eastAsia"/>
          <w:color w:val="333333"/>
          <w:sz w:val="24"/>
          <w:szCs w:val="24"/>
          <w:shd w:val="clear" w:color="auto" w:fill="FFFFFF"/>
        </w:rPr>
        <w:t xml:space="preserve"> </w:t>
      </w:r>
      <w:r w:rsidR="00BD04AD" w:rsidRPr="000473D4">
        <w:rPr>
          <w:rFonts w:ascii="Arial" w:eastAsia="宋体" w:hAnsi="Arial" w:cs="Arial"/>
          <w:color w:val="000000" w:themeColor="text1"/>
          <w:sz w:val="24"/>
          <w:szCs w:val="24"/>
        </w:rPr>
        <w:t>MACE</w:t>
      </w:r>
      <w:r w:rsidR="00BD04AD" w:rsidRPr="000473D4">
        <w:rPr>
          <w:rFonts w:ascii="Arial" w:eastAsia="宋体" w:hAnsi="Arial" w:cs="Arial"/>
          <w:color w:val="000000" w:themeColor="text1"/>
          <w:sz w:val="24"/>
          <w:szCs w:val="24"/>
        </w:rPr>
        <w:t>：</w:t>
      </w:r>
      <w:r w:rsidR="00BD04AD" w:rsidRPr="000473D4">
        <w:rPr>
          <w:rFonts w:ascii="Arial" w:eastAsia="宋体" w:hAnsi="Arial" w:cs="Arial"/>
          <w:color w:val="000000" w:themeColor="text1"/>
          <w:sz w:val="24"/>
          <w:szCs w:val="24"/>
        </w:rPr>
        <w:t>Major Adverse Cardiovascular Events</w:t>
      </w:r>
      <w:r w:rsidR="00E72D5C">
        <w:rPr>
          <w:rFonts w:ascii="Arial" w:eastAsia="宋体" w:hAnsi="Arial" w:cs="Arial" w:hint="eastAsia"/>
          <w:color w:val="000000" w:themeColor="text1"/>
          <w:sz w:val="24"/>
          <w:szCs w:val="24"/>
        </w:rPr>
        <w:t>.</w:t>
      </w:r>
    </w:p>
    <w:p w14:paraId="30DE8F8F" w14:textId="65362774" w:rsidR="00D513F9" w:rsidRPr="00BD04AD" w:rsidRDefault="00D513F9"/>
    <w:p w14:paraId="69948A6B" w14:textId="30367F95" w:rsidR="00D513F9" w:rsidRDefault="00D513F9"/>
    <w:p w14:paraId="35C9511E" w14:textId="0739CB83" w:rsidR="00793A1D" w:rsidRDefault="00793A1D"/>
    <w:p w14:paraId="4F410B60" w14:textId="0D5E30DA" w:rsidR="00793A1D" w:rsidRDefault="00793A1D"/>
    <w:p w14:paraId="7184DFE7" w14:textId="118E906A" w:rsidR="00793A1D" w:rsidRDefault="00793A1D"/>
    <w:p w14:paraId="2546F0C6" w14:textId="2D8FB399" w:rsidR="00793A1D" w:rsidRDefault="00793A1D"/>
    <w:p w14:paraId="7CE9BBFC" w14:textId="2DDDB6B9" w:rsidR="00793A1D" w:rsidRDefault="00793A1D"/>
    <w:p w14:paraId="2DB79A92" w14:textId="77B191D3" w:rsidR="00793A1D" w:rsidRDefault="00793A1D"/>
    <w:p w14:paraId="72345418" w14:textId="5C8B1414" w:rsidR="00793A1D" w:rsidRDefault="00793A1D"/>
    <w:p w14:paraId="5E8E2ABD" w14:textId="0F0A8EF2" w:rsidR="00793A1D" w:rsidRDefault="00793A1D"/>
    <w:p w14:paraId="231A9E2D" w14:textId="4F32EA08" w:rsidR="00793A1D" w:rsidRDefault="00793A1D"/>
    <w:p w14:paraId="6F490BE5" w14:textId="605A4BF9" w:rsidR="00793A1D" w:rsidRDefault="00793A1D"/>
    <w:p w14:paraId="03216BFF" w14:textId="3438D5A0" w:rsidR="00793A1D" w:rsidRDefault="00793A1D"/>
    <w:p w14:paraId="0368399E" w14:textId="50770863" w:rsidR="00793A1D" w:rsidRDefault="00793A1D"/>
    <w:p w14:paraId="01899B54" w14:textId="1718A56F" w:rsidR="00793A1D" w:rsidRDefault="00793A1D"/>
    <w:p w14:paraId="46DF693E" w14:textId="77777777" w:rsidR="00793A1D" w:rsidRDefault="00793A1D">
      <w:pPr>
        <w:rPr>
          <w:rFonts w:hint="eastAsia"/>
        </w:rPr>
      </w:pPr>
    </w:p>
    <w:p w14:paraId="3B2C0C40" w14:textId="03D548B1" w:rsidR="00D513F9" w:rsidRDefault="00BD04AD">
      <w:r>
        <w:rPr>
          <w:noProof/>
        </w:rPr>
        <w:lastRenderedPageBreak/>
        <w:drawing>
          <wp:inline distT="0" distB="0" distL="0" distR="0" wp14:anchorId="24C234F1" wp14:editId="546D41EC">
            <wp:extent cx="5274310" cy="209740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97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56CB94" w14:textId="23CCB513" w:rsidR="00796D7F" w:rsidRPr="00655709" w:rsidRDefault="00BD04AD" w:rsidP="00BD04AD">
      <w:r>
        <w:rPr>
          <w:noProof/>
        </w:rPr>
        <w:drawing>
          <wp:inline distT="0" distB="0" distL="0" distR="0" wp14:anchorId="051D0F08" wp14:editId="4C1B3B8E">
            <wp:extent cx="5274310" cy="20974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97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BC7771" w14:textId="0BCACCF9" w:rsidR="00BD04AD" w:rsidRDefault="00BD04AD" w:rsidP="00BD04AD">
      <w:pPr>
        <w:rPr>
          <w:rFonts w:ascii="Arial" w:hAnsi="Arial" w:cs="Arial"/>
          <w:color w:val="000000" w:themeColor="text1"/>
          <w:kern w:val="0"/>
          <w:sz w:val="24"/>
          <w:szCs w:val="24"/>
        </w:rPr>
      </w:pPr>
      <w:r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Figure </w:t>
      </w:r>
      <w:r w:rsidR="00042621">
        <w:rPr>
          <w:rFonts w:ascii="Arial" w:hAnsi="Arial" w:cs="Arial"/>
          <w:color w:val="000000" w:themeColor="text1"/>
          <w:kern w:val="0"/>
          <w:sz w:val="24"/>
          <w:szCs w:val="24"/>
        </w:rPr>
        <w:t>S</w:t>
      </w:r>
      <w:r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1. LASSO regression selection for MACE in training set. </w:t>
      </w:r>
    </w:p>
    <w:p w14:paraId="0A991340" w14:textId="2D842A9C" w:rsidR="00793A1D" w:rsidRDefault="00793A1D"/>
    <w:p w14:paraId="7B97C0F8" w14:textId="7338826C" w:rsidR="00793A1D" w:rsidRDefault="00793A1D"/>
    <w:p w14:paraId="64F6A5E7" w14:textId="77777777" w:rsidR="00FC41C7" w:rsidRDefault="00FC41C7">
      <w:pPr>
        <w:rPr>
          <w:rFonts w:hint="eastAsia"/>
        </w:rPr>
      </w:pPr>
    </w:p>
    <w:p w14:paraId="66552ACC" w14:textId="61D9C93F" w:rsidR="00D513F9" w:rsidRDefault="00D513F9">
      <w:r>
        <w:rPr>
          <w:noProof/>
        </w:rPr>
        <w:drawing>
          <wp:inline distT="0" distB="0" distL="0" distR="0" wp14:anchorId="7BCFE867" wp14:editId="01CC3F91">
            <wp:extent cx="3367921" cy="3359150"/>
            <wp:effectExtent l="0" t="0" r="444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5007" cy="33662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61344B" w14:textId="1ABA78ED" w:rsidR="00D513F9" w:rsidRPr="00AB25B2" w:rsidRDefault="00D513F9" w:rsidP="00D513F9">
      <w:pPr>
        <w:snapToGrid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Figure </w:t>
      </w:r>
      <w:r w:rsidR="00042621">
        <w:rPr>
          <w:rFonts w:ascii="Arial" w:hAnsi="Arial" w:cs="Arial"/>
          <w:color w:val="000000" w:themeColor="text1"/>
          <w:kern w:val="0"/>
          <w:sz w:val="24"/>
          <w:szCs w:val="24"/>
        </w:rPr>
        <w:t>S</w:t>
      </w:r>
      <w:r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2.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The </w:t>
      </w:r>
      <w:r w:rsidRPr="00F3708E">
        <w:rPr>
          <w:rFonts w:ascii="Arial" w:hAnsi="Arial" w:cs="Arial"/>
          <w:color w:val="000000" w:themeColor="text1"/>
          <w:sz w:val="24"/>
          <w:szCs w:val="24"/>
        </w:rPr>
        <w:t xml:space="preserve">calibration </w:t>
      </w:r>
      <w:r>
        <w:rPr>
          <w:rFonts w:ascii="Arial" w:hAnsi="Arial" w:cs="Arial"/>
          <w:color w:val="000000" w:themeColor="text1"/>
          <w:sz w:val="24"/>
          <w:szCs w:val="24"/>
        </w:rPr>
        <w:t>curve of nomogram in Wuhan subgroup.</w:t>
      </w:r>
    </w:p>
    <w:p w14:paraId="5658B403" w14:textId="767FC5A4" w:rsidR="00D513F9" w:rsidRDefault="00D513F9"/>
    <w:p w14:paraId="1ECE0AEF" w14:textId="77777777" w:rsidR="00C37AD1" w:rsidRDefault="00C37AD1"/>
    <w:p w14:paraId="3959E95C" w14:textId="77777777" w:rsidR="00655709" w:rsidRPr="00655709" w:rsidRDefault="00655709"/>
    <w:p w14:paraId="09AD7537" w14:textId="27805DD2" w:rsidR="007500A7" w:rsidRDefault="00D513F9">
      <w:r>
        <w:rPr>
          <w:noProof/>
        </w:rPr>
        <w:drawing>
          <wp:inline distT="0" distB="0" distL="0" distR="0" wp14:anchorId="4333A45B" wp14:editId="4BC47D35">
            <wp:extent cx="3367921" cy="3359150"/>
            <wp:effectExtent l="0" t="0" r="444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2959" cy="3364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84ECC9" w14:textId="57829604" w:rsidR="00D513F9" w:rsidRPr="00AB25B2" w:rsidRDefault="00D513F9" w:rsidP="00D513F9">
      <w:pPr>
        <w:snapToGrid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Figure </w:t>
      </w:r>
      <w:r w:rsidR="00042621">
        <w:rPr>
          <w:rFonts w:ascii="Arial" w:hAnsi="Arial" w:cs="Arial"/>
          <w:color w:val="000000" w:themeColor="text1"/>
          <w:kern w:val="0"/>
          <w:sz w:val="24"/>
          <w:szCs w:val="24"/>
        </w:rPr>
        <w:t>S</w:t>
      </w:r>
      <w:r w:rsidR="009A4AC8">
        <w:rPr>
          <w:rFonts w:ascii="Arial" w:hAnsi="Arial" w:cs="Arial"/>
          <w:color w:val="000000" w:themeColor="text1"/>
          <w:kern w:val="0"/>
          <w:sz w:val="24"/>
          <w:szCs w:val="24"/>
        </w:rPr>
        <w:t>3</w:t>
      </w:r>
      <w:r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. </w:t>
      </w:r>
      <w:r>
        <w:rPr>
          <w:rFonts w:ascii="Arial" w:hAnsi="Arial" w:cs="Arial"/>
          <w:color w:val="000000" w:themeColor="text1"/>
          <w:sz w:val="24"/>
          <w:szCs w:val="24"/>
        </w:rPr>
        <w:t>The DCA of nomogram in Wuhan subgroup. DCA</w:t>
      </w:r>
      <w:r>
        <w:rPr>
          <w:rFonts w:ascii="Arial" w:hAnsi="Arial" w:cs="Arial" w:hint="eastAsia"/>
          <w:color w:val="000000" w:themeColor="text1"/>
          <w:sz w:val="24"/>
          <w:szCs w:val="24"/>
        </w:rPr>
        <w:t>：</w:t>
      </w:r>
      <w:r>
        <w:rPr>
          <w:rFonts w:ascii="Arial" w:hAnsi="Arial" w:cs="Arial"/>
          <w:color w:val="000000" w:themeColor="text1"/>
          <w:sz w:val="24"/>
          <w:szCs w:val="24"/>
        </w:rPr>
        <w:t>decision curve analysis</w:t>
      </w:r>
    </w:p>
    <w:p w14:paraId="029C0BFF" w14:textId="6EF303A0" w:rsidR="00D513F9" w:rsidRDefault="00D513F9"/>
    <w:p w14:paraId="7BDF0CFA" w14:textId="3701DCC4" w:rsidR="009A4AC8" w:rsidRDefault="009A4AC8"/>
    <w:p w14:paraId="09B627E2" w14:textId="2C24AF51" w:rsidR="009A4AC8" w:rsidRDefault="009A4AC8"/>
    <w:p w14:paraId="16668255" w14:textId="10538C60" w:rsidR="009A4AC8" w:rsidRDefault="009A4AC8">
      <w:r>
        <w:rPr>
          <w:noProof/>
        </w:rPr>
        <w:drawing>
          <wp:inline distT="0" distB="0" distL="0" distR="0" wp14:anchorId="197CE74B" wp14:editId="7F13F13B">
            <wp:extent cx="3094158" cy="30861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8390" cy="30903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AAC2DE" w14:textId="76D11639" w:rsidR="009A4AC8" w:rsidRPr="00AB25B2" w:rsidRDefault="009A4AC8" w:rsidP="009A4AC8">
      <w:pPr>
        <w:snapToGrid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Figure </w:t>
      </w:r>
      <w:r w:rsidR="00042621">
        <w:rPr>
          <w:rFonts w:ascii="Arial" w:hAnsi="Arial" w:cs="Arial"/>
          <w:color w:val="000000" w:themeColor="text1"/>
          <w:kern w:val="0"/>
          <w:sz w:val="24"/>
          <w:szCs w:val="24"/>
        </w:rPr>
        <w:t>S</w:t>
      </w:r>
      <w:r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4.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The </w:t>
      </w:r>
      <w:r w:rsidRPr="00F3708E">
        <w:rPr>
          <w:rFonts w:ascii="Arial" w:hAnsi="Arial" w:cs="Arial"/>
          <w:color w:val="000000" w:themeColor="text1"/>
          <w:sz w:val="24"/>
          <w:szCs w:val="24"/>
        </w:rPr>
        <w:t xml:space="preserve">calibration </w:t>
      </w:r>
      <w:r>
        <w:rPr>
          <w:rFonts w:ascii="Arial" w:hAnsi="Arial" w:cs="Arial"/>
          <w:color w:val="000000" w:themeColor="text1"/>
          <w:sz w:val="24"/>
          <w:szCs w:val="24"/>
        </w:rPr>
        <w:t>curve of nomogram in Sichuan subgroup.</w:t>
      </w:r>
    </w:p>
    <w:p w14:paraId="771BFCC1" w14:textId="0224D4FC" w:rsidR="009A4AC8" w:rsidRDefault="009A4AC8"/>
    <w:p w14:paraId="5A0B6FA2" w14:textId="03C67A84" w:rsidR="00655709" w:rsidRDefault="00655709"/>
    <w:p w14:paraId="7056CA34" w14:textId="77777777" w:rsidR="00655709" w:rsidRDefault="00655709"/>
    <w:p w14:paraId="2438148A" w14:textId="64B8A6CE" w:rsidR="009A4AC8" w:rsidRDefault="009A4AC8">
      <w:r>
        <w:rPr>
          <w:noProof/>
        </w:rPr>
        <w:drawing>
          <wp:inline distT="0" distB="0" distL="0" distR="0" wp14:anchorId="57517F2C" wp14:editId="0D53A126">
            <wp:extent cx="3196023" cy="3187700"/>
            <wp:effectExtent l="0" t="0" r="444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8886" cy="31905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E40867" w14:textId="37685310" w:rsidR="009A4AC8" w:rsidRPr="00655709" w:rsidRDefault="009A4AC8" w:rsidP="00655709">
      <w:pPr>
        <w:snapToGrid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Figure </w:t>
      </w:r>
      <w:r w:rsidR="00042621">
        <w:rPr>
          <w:rFonts w:ascii="Arial" w:hAnsi="Arial" w:cs="Arial"/>
          <w:color w:val="000000" w:themeColor="text1"/>
          <w:kern w:val="0"/>
          <w:sz w:val="24"/>
          <w:szCs w:val="24"/>
        </w:rPr>
        <w:t>S</w:t>
      </w:r>
      <w:r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5. </w:t>
      </w:r>
      <w:r>
        <w:rPr>
          <w:rFonts w:ascii="Arial" w:hAnsi="Arial" w:cs="Arial"/>
          <w:color w:val="000000" w:themeColor="text1"/>
          <w:sz w:val="24"/>
          <w:szCs w:val="24"/>
        </w:rPr>
        <w:t>The DCA of nomogram in Sichuan subgroup. DCA</w:t>
      </w:r>
      <w:r>
        <w:rPr>
          <w:rFonts w:ascii="Arial" w:hAnsi="Arial" w:cs="Arial" w:hint="eastAsia"/>
          <w:color w:val="000000" w:themeColor="text1"/>
          <w:sz w:val="24"/>
          <w:szCs w:val="24"/>
        </w:rPr>
        <w:t>：</w:t>
      </w:r>
      <w:r>
        <w:rPr>
          <w:rFonts w:ascii="Arial" w:hAnsi="Arial" w:cs="Arial"/>
          <w:color w:val="000000" w:themeColor="text1"/>
          <w:sz w:val="24"/>
          <w:szCs w:val="24"/>
        </w:rPr>
        <w:t>decision curve analysis</w:t>
      </w:r>
    </w:p>
    <w:sectPr w:rsidR="009A4AC8" w:rsidRPr="00655709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B7B464" w14:textId="77777777" w:rsidR="000D482F" w:rsidRDefault="000D482F" w:rsidP="00721050">
      <w:r>
        <w:separator/>
      </w:r>
    </w:p>
  </w:endnote>
  <w:endnote w:type="continuationSeparator" w:id="0">
    <w:p w14:paraId="3062F6DD" w14:textId="77777777" w:rsidR="000D482F" w:rsidRDefault="000D482F" w:rsidP="007210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85022352"/>
      <w:docPartObj>
        <w:docPartGallery w:val="Page Numbers (Bottom of Page)"/>
        <w:docPartUnique/>
      </w:docPartObj>
    </w:sdtPr>
    <w:sdtContent>
      <w:p w14:paraId="6E6473B2" w14:textId="7B7824E9" w:rsidR="00793A1D" w:rsidRDefault="00793A1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DF78991" w14:textId="77777777" w:rsidR="00793A1D" w:rsidRDefault="00793A1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7970E1" w14:textId="77777777" w:rsidR="000D482F" w:rsidRDefault="000D482F" w:rsidP="00721050">
      <w:r>
        <w:separator/>
      </w:r>
    </w:p>
  </w:footnote>
  <w:footnote w:type="continuationSeparator" w:id="0">
    <w:p w14:paraId="2850DAD1" w14:textId="77777777" w:rsidR="000D482F" w:rsidRDefault="000D482F" w:rsidP="007210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0A7"/>
    <w:rsid w:val="00042621"/>
    <w:rsid w:val="000B0D6A"/>
    <w:rsid w:val="000D482F"/>
    <w:rsid w:val="00124F4F"/>
    <w:rsid w:val="002D3D4E"/>
    <w:rsid w:val="00322DB0"/>
    <w:rsid w:val="00332010"/>
    <w:rsid w:val="00405AAD"/>
    <w:rsid w:val="00485141"/>
    <w:rsid w:val="005A2123"/>
    <w:rsid w:val="005A4585"/>
    <w:rsid w:val="00655709"/>
    <w:rsid w:val="006F2A44"/>
    <w:rsid w:val="00700B00"/>
    <w:rsid w:val="00721050"/>
    <w:rsid w:val="007500A7"/>
    <w:rsid w:val="00757C0D"/>
    <w:rsid w:val="00776780"/>
    <w:rsid w:val="00781FBA"/>
    <w:rsid w:val="00793A1D"/>
    <w:rsid w:val="007940B3"/>
    <w:rsid w:val="00796D7F"/>
    <w:rsid w:val="00856D88"/>
    <w:rsid w:val="009212D0"/>
    <w:rsid w:val="009A4AC8"/>
    <w:rsid w:val="00B33333"/>
    <w:rsid w:val="00B5598E"/>
    <w:rsid w:val="00B959A5"/>
    <w:rsid w:val="00BD04AD"/>
    <w:rsid w:val="00BF5EB4"/>
    <w:rsid w:val="00C37AD1"/>
    <w:rsid w:val="00C52B17"/>
    <w:rsid w:val="00CC242B"/>
    <w:rsid w:val="00D341FB"/>
    <w:rsid w:val="00D513F9"/>
    <w:rsid w:val="00D670E9"/>
    <w:rsid w:val="00DA643E"/>
    <w:rsid w:val="00DD2EE1"/>
    <w:rsid w:val="00E72D5C"/>
    <w:rsid w:val="00E730A3"/>
    <w:rsid w:val="00ED78B1"/>
    <w:rsid w:val="00EE13BB"/>
    <w:rsid w:val="00F13C0B"/>
    <w:rsid w:val="00F25EDD"/>
    <w:rsid w:val="00FC41C7"/>
    <w:rsid w:val="00FD6AFF"/>
    <w:rsid w:val="00FF4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4602F2"/>
  <w15:chartTrackingRefBased/>
  <w15:docId w15:val="{8C3AF0FD-C143-487C-82E7-758A98E38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10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10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10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10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7</Pages>
  <Words>1071</Words>
  <Characters>6105</Characters>
  <Application>Microsoft Office Word</Application>
  <DocSecurity>0</DocSecurity>
  <Lines>50</Lines>
  <Paragraphs>14</Paragraphs>
  <ScaleCrop>false</ScaleCrop>
  <Company/>
  <LinksUpToDate>false</LinksUpToDate>
  <CharactersWithSpaces>7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haung</dc:creator>
  <cp:keywords/>
  <dc:description/>
  <cp:lastModifiedBy>dong haung</cp:lastModifiedBy>
  <cp:revision>64</cp:revision>
  <dcterms:created xsi:type="dcterms:W3CDTF">2021-02-09T09:40:00Z</dcterms:created>
  <dcterms:modified xsi:type="dcterms:W3CDTF">2022-09-02T06:36:00Z</dcterms:modified>
</cp:coreProperties>
</file>